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97219" w14:textId="40A353C9" w:rsidR="00481AD4" w:rsidRPr="00B0732E" w:rsidRDefault="000E4D6B" w:rsidP="00481AD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481AD4" w:rsidRPr="00B073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FE2DF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0732E">
        <w:rPr>
          <w:rFonts w:ascii="Times New Roman" w:hAnsi="Times New Roman" w:cs="Times New Roman"/>
          <w:b/>
          <w:sz w:val="24"/>
          <w:szCs w:val="24"/>
          <w:lang w:val="en-US"/>
        </w:rPr>
        <w:t>: English interview guide</w:t>
      </w:r>
    </w:p>
    <w:p w14:paraId="483AE540" w14:textId="77777777" w:rsidR="003B01F8" w:rsidRDefault="001B6DE0" w:rsidP="0040444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b/>
          <w:sz w:val="24"/>
          <w:szCs w:val="24"/>
          <w:lang w:val="en-US"/>
        </w:rPr>
        <w:t>SILNE-R</w:t>
      </w:r>
      <w:r w:rsidR="003B01F8" w:rsidRPr="003B01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B01F8" w:rsidRPr="00696A3C">
        <w:rPr>
          <w:rFonts w:ascii="Times New Roman" w:hAnsi="Times New Roman" w:cs="Times New Roman"/>
          <w:b/>
          <w:sz w:val="24"/>
          <w:szCs w:val="24"/>
          <w:lang w:val="en-US"/>
        </w:rPr>
        <w:t>TOPIC GUIDE FOR THE INDIVIDUAL SCHO</w:t>
      </w:r>
      <w:r w:rsidR="003B01F8">
        <w:rPr>
          <w:rFonts w:ascii="Times New Roman" w:hAnsi="Times New Roman" w:cs="Times New Roman"/>
          <w:b/>
          <w:sz w:val="24"/>
          <w:szCs w:val="24"/>
          <w:lang w:val="en-US"/>
        </w:rPr>
        <w:t>OL STAFF INTERVIEWS</w:t>
      </w:r>
    </w:p>
    <w:p w14:paraId="16799CA0" w14:textId="77777777" w:rsidR="00A024EE" w:rsidRPr="00696A3C" w:rsidRDefault="00A024EE" w:rsidP="0040444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E0BC4C9" wp14:editId="3489304E">
                <wp:simplePos x="0" y="0"/>
                <wp:positionH relativeFrom="margin">
                  <wp:posOffset>-62865</wp:posOffset>
                </wp:positionH>
                <wp:positionV relativeFrom="paragraph">
                  <wp:posOffset>193040</wp:posOffset>
                </wp:positionV>
                <wp:extent cx="6315075" cy="25050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075" cy="25050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0EFFA6" w14:textId="77777777" w:rsidR="00561262" w:rsidRDefault="00561262" w:rsidP="0056126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0BC4C9" id="Rectangle 1" o:spid="_x0000_s1026" style="position:absolute;left:0;text-align:left;margin-left:-4.95pt;margin-top:15.2pt;width:497.25pt;height:197.2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" fillcolor="white [3201]" strokecolor="black [3213]" strokeweight="1pt">
                <v:textbox>
                  <w:txbxContent>
                    <w:p w14:paraId="0E0EFFA6" w14:textId="77777777" w:rsidR="00561262" w:rsidRDefault="00561262" w:rsidP="00561262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27A52EE" w14:textId="77777777" w:rsidR="00BC4978" w:rsidRPr="000655BF" w:rsidRDefault="00CC35A2" w:rsidP="0040444C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BC4978" w:rsidRPr="00696A3C">
        <w:rPr>
          <w:rFonts w:ascii="Times New Roman" w:hAnsi="Times New Roman" w:cs="Times New Roman"/>
          <w:b/>
          <w:sz w:val="24"/>
          <w:szCs w:val="24"/>
          <w:lang w:val="en-GB"/>
        </w:rPr>
        <w:t>school staff interview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aims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:</w:t>
      </w:r>
    </w:p>
    <w:p w14:paraId="39CC6621" w14:textId="77777777" w:rsidR="00B2714D" w:rsidRDefault="00423D8F" w:rsidP="00B2714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plore h</w:t>
      </w:r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>ow tobacco control policies (restrictions and bans on smoking) and education on tobacco (</w:t>
      </w:r>
      <w:proofErr w:type="gramStart"/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interventions, curricular programs, curriculum) are implemented</w:t>
      </w:r>
      <w:r w:rsidR="000655BF">
        <w:rPr>
          <w:rFonts w:ascii="Times New Roman" w:hAnsi="Times New Roman" w:cs="Times New Roman"/>
          <w:sz w:val="24"/>
          <w:szCs w:val="24"/>
          <w:lang w:val="en-GB"/>
        </w:rPr>
        <w:t xml:space="preserve"> (adopted, enforced, maintained)</w:t>
      </w:r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in schools</w:t>
      </w:r>
      <w:r w:rsidR="00B2714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4C58DA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55BF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>processes and factors</w:t>
      </w:r>
      <w:r w:rsidR="004C58DA">
        <w:rPr>
          <w:rFonts w:ascii="Times New Roman" w:hAnsi="Times New Roman" w:cs="Times New Roman"/>
          <w:sz w:val="24"/>
          <w:szCs w:val="24"/>
          <w:lang w:val="en-GB"/>
        </w:rPr>
        <w:t xml:space="preserve"> have</w:t>
      </w:r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influence</w:t>
      </w:r>
      <w:r w:rsidR="00B2714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2714D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the implementation.</w:t>
      </w:r>
    </w:p>
    <w:p w14:paraId="7176C884" w14:textId="77777777" w:rsidR="00CC35A2" w:rsidRPr="00B2714D" w:rsidRDefault="00423D8F" w:rsidP="00B2714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plore s</w:t>
      </w:r>
      <w:r w:rsidR="00CC35A2" w:rsidRPr="00CC35A2">
        <w:rPr>
          <w:rFonts w:ascii="Times New Roman" w:hAnsi="Times New Roman" w:cs="Times New Roman"/>
          <w:sz w:val="24"/>
          <w:szCs w:val="24"/>
          <w:lang w:val="en-GB"/>
        </w:rPr>
        <w:t>taff members</w:t>
      </w:r>
      <w:r w:rsidR="00CC35A2">
        <w:rPr>
          <w:rFonts w:ascii="Times New Roman" w:hAnsi="Times New Roman" w:cs="Times New Roman"/>
          <w:sz w:val="24"/>
          <w:szCs w:val="24"/>
          <w:lang w:val="en-GB"/>
        </w:rPr>
        <w:t>`</w:t>
      </w:r>
      <w:r w:rsidR="00CC35A2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1765">
        <w:rPr>
          <w:rFonts w:ascii="Times New Roman" w:hAnsi="Times New Roman" w:cs="Times New Roman"/>
          <w:sz w:val="24"/>
          <w:szCs w:val="24"/>
          <w:lang w:val="en-GB"/>
        </w:rPr>
        <w:t>responses and experiences</w:t>
      </w:r>
      <w:r w:rsidR="00701765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35A2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CC35A2" w:rsidRPr="00CC35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55BF">
        <w:rPr>
          <w:rFonts w:ascii="Times New Roman" w:hAnsi="Times New Roman" w:cs="Times New Roman"/>
          <w:sz w:val="24"/>
          <w:szCs w:val="24"/>
          <w:lang w:val="en-GB"/>
        </w:rPr>
        <w:t xml:space="preserve">the implementation of </w:t>
      </w:r>
      <w:r w:rsidR="00CC35A2" w:rsidRPr="00CC35A2">
        <w:rPr>
          <w:rFonts w:ascii="Times New Roman" w:hAnsi="Times New Roman" w:cs="Times New Roman"/>
          <w:sz w:val="24"/>
          <w:szCs w:val="24"/>
          <w:lang w:val="en-GB"/>
        </w:rPr>
        <w:t>school tobacco-control policies</w:t>
      </w:r>
      <w:r w:rsidR="000655BF">
        <w:rPr>
          <w:rFonts w:ascii="Times New Roman" w:hAnsi="Times New Roman" w:cs="Times New Roman"/>
          <w:sz w:val="24"/>
          <w:szCs w:val="24"/>
          <w:lang w:val="en-GB"/>
        </w:rPr>
        <w:t xml:space="preserve"> and educ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tobacco </w:t>
      </w:r>
      <w:r w:rsidR="00B2714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0655BF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="004C58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t factors and processes </w:t>
      </w:r>
      <w:r w:rsidR="004C58DA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pported </w:t>
      </w:r>
      <w:r w:rsidR="002C32B0">
        <w:rPr>
          <w:rFonts w:ascii="Times New Roman" w:hAnsi="Times New Roman" w:cs="Times New Roman"/>
          <w:sz w:val="24"/>
          <w:szCs w:val="24"/>
          <w:lang w:val="en-GB"/>
        </w:rPr>
        <w:t>or challenged</w:t>
      </w:r>
      <w:r w:rsidR="00CC35A2" w:rsidRPr="00B271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55BF">
        <w:rPr>
          <w:rFonts w:ascii="Times New Roman" w:hAnsi="Times New Roman" w:cs="Times New Roman"/>
          <w:sz w:val="24"/>
          <w:szCs w:val="24"/>
          <w:lang w:val="en-GB"/>
        </w:rPr>
        <w:t>their</w:t>
      </w:r>
      <w:r w:rsidR="00CC35A2" w:rsidRPr="00B2714D">
        <w:rPr>
          <w:rFonts w:ascii="Times New Roman" w:hAnsi="Times New Roman" w:cs="Times New Roman"/>
          <w:sz w:val="24"/>
          <w:szCs w:val="24"/>
          <w:lang w:val="en-GB"/>
        </w:rPr>
        <w:t xml:space="preserve"> activities.</w:t>
      </w:r>
    </w:p>
    <w:p w14:paraId="74F7698F" w14:textId="77777777" w:rsidR="003B5487" w:rsidRPr="00696A3C" w:rsidRDefault="003B5487" w:rsidP="0040444C">
      <w:pPr>
        <w:pStyle w:val="ListParagraph"/>
        <w:spacing w:line="36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52998BA8" w14:textId="77777777" w:rsidR="00CB09E3" w:rsidRPr="00696A3C" w:rsidRDefault="00CB09E3" w:rsidP="0040444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b/>
          <w:sz w:val="24"/>
          <w:szCs w:val="24"/>
          <w:lang w:val="en-US"/>
        </w:rPr>
        <w:t>General information about the interview</w:t>
      </w:r>
      <w:r w:rsidRPr="00696A3C">
        <w:rPr>
          <w:rFonts w:ascii="Times New Roman" w:hAnsi="Times New Roman" w:cs="Times New Roman"/>
          <w:b/>
          <w:sz w:val="24"/>
          <w:szCs w:val="24"/>
          <w:lang w:val="en"/>
        </w:rPr>
        <w:t xml:space="preserve">: </w:t>
      </w:r>
    </w:p>
    <w:p w14:paraId="678F9DD8" w14:textId="77777777" w:rsidR="003B01F8" w:rsidRPr="003B01F8" w:rsidRDefault="003E5D2E" w:rsidP="0040444C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01F8">
        <w:rPr>
          <w:rFonts w:ascii="Times New Roman" w:hAnsi="Times New Roman" w:cs="Times New Roman"/>
          <w:sz w:val="24"/>
          <w:szCs w:val="24"/>
          <w:lang w:val="en-US"/>
        </w:rPr>
        <w:t>Welcome the participant</w:t>
      </w:r>
      <w:r w:rsidR="00CB09E3" w:rsidRPr="003B01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01F8">
        <w:rPr>
          <w:rFonts w:ascii="Times New Roman" w:hAnsi="Times New Roman" w:cs="Times New Roman"/>
          <w:sz w:val="24"/>
          <w:szCs w:val="24"/>
          <w:lang w:val="en-US"/>
        </w:rPr>
        <w:t xml:space="preserve">and introduce yourself. </w:t>
      </w:r>
    </w:p>
    <w:p w14:paraId="0BA7644E" w14:textId="77777777" w:rsidR="004B518A" w:rsidRDefault="003E5D2E" w:rsidP="0040444C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01F8">
        <w:rPr>
          <w:rFonts w:ascii="Times New Roman" w:hAnsi="Times New Roman" w:cs="Times New Roman"/>
          <w:sz w:val="24"/>
          <w:szCs w:val="24"/>
          <w:lang w:val="en-US"/>
        </w:rPr>
        <w:t>Give brief informa</w:t>
      </w:r>
      <w:r w:rsidR="006569F1" w:rsidRPr="003B01F8">
        <w:rPr>
          <w:rFonts w:ascii="Times New Roman" w:hAnsi="Times New Roman" w:cs="Times New Roman"/>
          <w:sz w:val="24"/>
          <w:szCs w:val="24"/>
          <w:lang w:val="en-US"/>
        </w:rPr>
        <w:t>tion about the SILNE-R project</w:t>
      </w:r>
      <w:r w:rsidR="0063257B">
        <w:rPr>
          <w:rFonts w:ascii="Times New Roman" w:hAnsi="Times New Roman" w:cs="Times New Roman"/>
          <w:sz w:val="24"/>
          <w:szCs w:val="24"/>
          <w:lang w:val="en-US"/>
        </w:rPr>
        <w:t xml:space="preserve"> and the aims of the interview</w:t>
      </w:r>
      <w:r w:rsidR="003B01F8" w:rsidRPr="003B01F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B01F8">
        <w:rPr>
          <w:rFonts w:ascii="Times New Roman" w:hAnsi="Times New Roman" w:cs="Times New Roman"/>
          <w:sz w:val="24"/>
          <w:szCs w:val="24"/>
          <w:lang w:val="en-US"/>
        </w:rPr>
        <w:t xml:space="preserve"> Part of European study including school staff interviews from seven different countries. </w:t>
      </w:r>
      <w:r w:rsidR="00A024E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B01F8">
        <w:rPr>
          <w:rFonts w:ascii="Times New Roman" w:hAnsi="Times New Roman" w:cs="Times New Roman"/>
          <w:sz w:val="24"/>
          <w:szCs w:val="24"/>
          <w:lang w:val="en-US"/>
        </w:rPr>
        <w:t>xploring staff members` experiences on the implementation of school smoking bans and education on tobacco.</w:t>
      </w:r>
    </w:p>
    <w:p w14:paraId="2FBFA8FA" w14:textId="77777777" w:rsidR="006C57B5" w:rsidRDefault="003E5D2E" w:rsidP="0040444C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Describe the </w:t>
      </w:r>
      <w:r w:rsidR="00CB09E3" w:rsidRPr="00F45565">
        <w:rPr>
          <w:rFonts w:ascii="Times New Roman" w:hAnsi="Times New Roman" w:cs="Times New Roman"/>
          <w:sz w:val="24"/>
          <w:szCs w:val="24"/>
          <w:lang w:val="en-US"/>
        </w:rPr>
        <w:t>practicalities</w:t>
      </w:r>
      <w:r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Pr="00F45565">
        <w:rPr>
          <w:rFonts w:ascii="Times New Roman" w:hAnsi="Times New Roman" w:cs="Times New Roman"/>
          <w:sz w:val="24"/>
          <w:szCs w:val="24"/>
          <w:lang w:val="en-US"/>
        </w:rPr>
        <w:t>e.g</w:t>
      </w:r>
      <w:r w:rsidR="00042819" w:rsidRPr="00F4556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42819"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timing</w:t>
      </w:r>
      <w:r w:rsidR="00CA2D2F"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45-60</w:t>
      </w:r>
      <w:r w:rsidR="006C57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2D2F" w:rsidRPr="00F4556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Pr="00F4556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A2D2F" w:rsidRPr="00F4556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384B" w:rsidRPr="00F45565">
        <w:rPr>
          <w:rFonts w:ascii="Times New Roman" w:hAnsi="Times New Roman" w:cs="Times New Roman"/>
          <w:sz w:val="24"/>
          <w:szCs w:val="24"/>
          <w:lang w:val="en-US"/>
        </w:rPr>
        <w:t>explain confidentiality (e.g. anonymity, data protection)</w:t>
      </w:r>
      <w:r w:rsidR="008E384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A2D2F" w:rsidRPr="00F45565">
        <w:rPr>
          <w:rFonts w:ascii="Times New Roman" w:hAnsi="Times New Roman" w:cs="Times New Roman"/>
          <w:sz w:val="24"/>
          <w:szCs w:val="24"/>
          <w:lang w:val="en-US"/>
        </w:rPr>
        <w:t>ask if the interviewee agrees with recording</w:t>
      </w:r>
      <w:r w:rsidR="008E384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A2D2F"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C251D7" w14:textId="77777777" w:rsidR="00237BA2" w:rsidRPr="00237BA2" w:rsidRDefault="00237BA2" w:rsidP="00237BA2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lain the format of the interview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pen </w:t>
      </w:r>
      <w:r w:rsidR="00CB6608">
        <w:rPr>
          <w:rFonts w:ascii="Times New Roman" w:hAnsi="Times New Roman" w:cs="Times New Roman"/>
          <w:sz w:val="24"/>
          <w:szCs w:val="24"/>
          <w:lang w:val="en-US"/>
        </w:rPr>
        <w:t>questions</w:t>
      </w:r>
      <w:r>
        <w:rPr>
          <w:rFonts w:ascii="Times New Roman" w:hAnsi="Times New Roman" w:cs="Times New Roman"/>
          <w:sz w:val="24"/>
          <w:szCs w:val="24"/>
          <w:lang w:val="en-US"/>
        </w:rPr>
        <w:t>, exploring staff member`s perspectives on the topics)</w:t>
      </w:r>
      <w:r w:rsidR="009E6A7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CA88D6" w14:textId="77777777" w:rsidR="001E3504" w:rsidRDefault="001E3504" w:rsidP="0040444C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eck if</w:t>
      </w:r>
      <w:r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the participant 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any questions at this point. </w:t>
      </w:r>
    </w:p>
    <w:p w14:paraId="3FF04A84" w14:textId="77777777" w:rsidR="00A024EE" w:rsidRDefault="006C57B5" w:rsidP="0040444C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k the interviewee to fill out the</w:t>
      </w:r>
      <w:r w:rsidR="009E1864"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informed consent</w:t>
      </w:r>
      <w:r w:rsidR="00A024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677C74" w14:textId="77777777" w:rsidR="00F44CFF" w:rsidRDefault="001E3504" w:rsidP="00F44CFF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k</w:t>
      </w:r>
      <w:r w:rsidR="008E384B">
        <w:rPr>
          <w:rFonts w:ascii="Times New Roman" w:hAnsi="Times New Roman" w:cs="Times New Roman"/>
          <w:sz w:val="24"/>
          <w:szCs w:val="24"/>
          <w:lang w:val="en-US"/>
        </w:rPr>
        <w:t xml:space="preserve"> if it is possible to </w:t>
      </w:r>
      <w:r w:rsidR="00314A3F">
        <w:rPr>
          <w:rFonts w:ascii="Times New Roman" w:hAnsi="Times New Roman" w:cs="Times New Roman"/>
          <w:sz w:val="24"/>
          <w:szCs w:val="24"/>
          <w:lang w:val="en-US"/>
        </w:rPr>
        <w:t>proceed</w:t>
      </w:r>
      <w:r w:rsidR="00A024EE">
        <w:rPr>
          <w:rFonts w:ascii="Times New Roman" w:hAnsi="Times New Roman" w:cs="Times New Roman"/>
          <w:sz w:val="24"/>
          <w:szCs w:val="24"/>
          <w:lang w:val="en-US"/>
        </w:rPr>
        <w:t xml:space="preserve"> to the interview.</w:t>
      </w:r>
    </w:p>
    <w:p w14:paraId="1D1E2118" w14:textId="77777777" w:rsidR="00F44CFF" w:rsidRPr="00F44CFF" w:rsidRDefault="00F44CFF" w:rsidP="00F44CFF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rt </w:t>
      </w:r>
      <w:r w:rsidR="00682EC2">
        <w:rPr>
          <w:rFonts w:ascii="Times New Roman" w:hAnsi="Times New Roman" w:cs="Times New Roman"/>
          <w:sz w:val="24"/>
          <w:szCs w:val="24"/>
          <w:lang w:val="en-US"/>
        </w:rPr>
        <w:t>record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E85CFB" w14:textId="77777777" w:rsidR="00EB3108" w:rsidRDefault="00EB3108" w:rsidP="00EB310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43C115" w14:textId="77777777" w:rsidR="00EB3108" w:rsidRDefault="00EB3108" w:rsidP="00EB310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53096F" w14:textId="77777777" w:rsidR="00EB3108" w:rsidRDefault="00EB3108" w:rsidP="00EB310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9DDA1D" w14:textId="77777777" w:rsidR="00164383" w:rsidRDefault="00164383" w:rsidP="00A024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C56EDD" w14:textId="77777777" w:rsidR="001E4A8C" w:rsidRDefault="001E4A8C" w:rsidP="00A024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3AF670" w14:textId="77777777" w:rsidR="00EB3108" w:rsidRPr="00B066DD" w:rsidRDefault="00EB3108" w:rsidP="00EB3108">
      <w:pPr>
        <w:pStyle w:val="ListParagraph"/>
        <w:numPr>
          <w:ilvl w:val="0"/>
          <w:numId w:val="32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066D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WARMING UP</w:t>
      </w:r>
    </w:p>
    <w:p w14:paraId="660D24F1" w14:textId="77777777" w:rsidR="00F45565" w:rsidRPr="00EB3108" w:rsidRDefault="00F45565" w:rsidP="00EB31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3108">
        <w:rPr>
          <w:rFonts w:ascii="Times New Roman" w:hAnsi="Times New Roman" w:cs="Times New Roman"/>
          <w:sz w:val="24"/>
          <w:szCs w:val="24"/>
          <w:lang w:val="en-US"/>
        </w:rPr>
        <w:t xml:space="preserve">Open the interview by </w:t>
      </w:r>
      <w:proofErr w:type="gramStart"/>
      <w:r w:rsidRPr="00EB3108">
        <w:rPr>
          <w:rFonts w:ascii="Times New Roman" w:hAnsi="Times New Roman" w:cs="Times New Roman"/>
          <w:sz w:val="24"/>
          <w:szCs w:val="24"/>
          <w:lang w:val="en-US"/>
        </w:rPr>
        <w:t>asking briefly</w:t>
      </w:r>
      <w:proofErr w:type="gramEnd"/>
      <w:r w:rsidRPr="00EB3108">
        <w:rPr>
          <w:rFonts w:ascii="Times New Roman" w:hAnsi="Times New Roman" w:cs="Times New Roman"/>
          <w:sz w:val="24"/>
          <w:szCs w:val="24"/>
          <w:lang w:val="en-US"/>
        </w:rPr>
        <w:t xml:space="preserve"> some basic information about </w:t>
      </w:r>
      <w:r w:rsidR="00E03CAD">
        <w:rPr>
          <w:rFonts w:ascii="Times New Roman" w:hAnsi="Times New Roman" w:cs="Times New Roman"/>
          <w:sz w:val="24"/>
          <w:szCs w:val="24"/>
          <w:lang w:val="en-US"/>
        </w:rPr>
        <w:t xml:space="preserve">interviewee`s role and tasks at school and </w:t>
      </w:r>
      <w:r w:rsidRPr="00EB3108">
        <w:rPr>
          <w:rFonts w:ascii="Times New Roman" w:hAnsi="Times New Roman" w:cs="Times New Roman"/>
          <w:sz w:val="24"/>
          <w:szCs w:val="24"/>
          <w:lang w:val="en-US"/>
        </w:rPr>
        <w:t>how long she/he has been working in this school</w:t>
      </w:r>
      <w:r w:rsidRPr="00EB310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</w:t>
      </w:r>
    </w:p>
    <w:p w14:paraId="214F0DF1" w14:textId="77777777" w:rsidR="00F45565" w:rsidRPr="00F45565" w:rsidRDefault="00F45565" w:rsidP="0040444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pic 1 Context</w:t>
      </w:r>
      <w:r w:rsidRPr="00F455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03CAD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gramStart"/>
      <w:r w:rsidR="00E03CAD">
        <w:rPr>
          <w:rFonts w:ascii="Times New Roman" w:hAnsi="Times New Roman" w:cs="Times New Roman"/>
          <w:b/>
          <w:sz w:val="24"/>
          <w:szCs w:val="24"/>
          <w:lang w:val="en-US"/>
        </w:rPr>
        <w:t>e.g.</w:t>
      </w:r>
      <w:proofErr w:type="gramEnd"/>
      <w:r w:rsidR="00E03C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valence of smoking, social norms)</w:t>
      </w:r>
    </w:p>
    <w:p w14:paraId="70D6889A" w14:textId="77777777" w:rsidR="007B33E5" w:rsidRPr="00A3296F" w:rsidRDefault="003E2E08" w:rsidP="004044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Looking at you school, </w:t>
      </w:r>
      <w:r w:rsidR="006E384B" w:rsidRPr="00A3296F"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="001F7504">
        <w:rPr>
          <w:rFonts w:ascii="Times New Roman" w:hAnsi="Times New Roman" w:cs="Times New Roman"/>
          <w:sz w:val="24"/>
          <w:szCs w:val="24"/>
          <w:lang w:val="en-GB"/>
        </w:rPr>
        <w:t xml:space="preserve"> kind of role</w:t>
      </w:r>
      <w:proofErr w:type="gramEnd"/>
      <w:r w:rsidR="001F7504">
        <w:rPr>
          <w:rFonts w:ascii="Times New Roman" w:hAnsi="Times New Roman" w:cs="Times New Roman"/>
          <w:sz w:val="24"/>
          <w:szCs w:val="24"/>
          <w:lang w:val="en-GB"/>
        </w:rPr>
        <w:t xml:space="preserve"> does tobacco have</w:t>
      </w:r>
      <w:r w:rsidR="0099634E" w:rsidRPr="00A3296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E384B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 how visible is smoking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>and have th</w:t>
      </w:r>
      <w:r w:rsidR="00457EDA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is changed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during </w:t>
      </w:r>
      <w:r w:rsidR="00C243F9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the years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="00C243F9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 have worked in this school</w:t>
      </w:r>
      <w:r w:rsidRPr="00A3296F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57260B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14362AB" w14:textId="77777777" w:rsidR="0011502C" w:rsidRPr="00B066DD" w:rsidRDefault="007B33E5" w:rsidP="0040444C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66DD">
        <w:rPr>
          <w:rFonts w:ascii="Times New Roman" w:hAnsi="Times New Roman" w:cs="Times New Roman"/>
          <w:sz w:val="24"/>
          <w:szCs w:val="24"/>
          <w:lang w:val="en-GB"/>
        </w:rPr>
        <w:t>What have influenced the change</w:t>
      </w:r>
      <w:r w:rsidR="00E03CA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B066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12D3B86" w14:textId="77777777" w:rsidR="007B33E5" w:rsidRPr="00B066DD" w:rsidRDefault="00AD3A53" w:rsidP="0040444C">
      <w:pPr>
        <w:pStyle w:val="ListParagraph"/>
        <w:numPr>
          <w:ilvl w:val="1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.</w:t>
      </w:r>
      <w:r w:rsidR="00E03CAD">
        <w:rPr>
          <w:rFonts w:ascii="Times New Roman" w:hAnsi="Times New Roman" w:cs="Times New Roman"/>
          <w:sz w:val="24"/>
          <w:szCs w:val="24"/>
          <w:lang w:val="en-GB"/>
        </w:rPr>
        <w:t>g.</w:t>
      </w:r>
      <w:proofErr w:type="gramEnd"/>
      <w:r w:rsidR="00E03CAD">
        <w:rPr>
          <w:rFonts w:ascii="Times New Roman" w:hAnsi="Times New Roman" w:cs="Times New Roman"/>
          <w:sz w:val="24"/>
          <w:szCs w:val="24"/>
          <w:lang w:val="en-GB"/>
        </w:rPr>
        <w:t xml:space="preserve"> overall image of</w:t>
      </w:r>
      <w:r w:rsidR="007B33E5" w:rsidRPr="00B066DD">
        <w:rPr>
          <w:rFonts w:ascii="Times New Roman" w:hAnsi="Times New Roman" w:cs="Times New Roman"/>
          <w:sz w:val="24"/>
          <w:szCs w:val="24"/>
          <w:lang w:val="en-GB"/>
        </w:rPr>
        <w:t xml:space="preserve"> tobacco, changes in law?</w:t>
      </w:r>
    </w:p>
    <w:p w14:paraId="7F5151D4" w14:textId="77777777" w:rsidR="0069676A" w:rsidRPr="00FA09D3" w:rsidRDefault="0057260B" w:rsidP="00EB310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A09D3">
        <w:rPr>
          <w:rFonts w:ascii="Times New Roman" w:hAnsi="Times New Roman" w:cs="Times New Roman"/>
          <w:sz w:val="24"/>
          <w:szCs w:val="24"/>
          <w:lang w:val="en-GB"/>
        </w:rPr>
        <w:t>How are</w:t>
      </w:r>
      <w:r w:rsidR="000257ED" w:rsidRPr="00FA09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43F9" w:rsidRPr="00FA09D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257ED" w:rsidRPr="00FA09D3">
        <w:rPr>
          <w:rFonts w:ascii="Times New Roman" w:hAnsi="Times New Roman" w:cs="Times New Roman"/>
          <w:sz w:val="24"/>
          <w:szCs w:val="24"/>
          <w:lang w:val="en-GB"/>
        </w:rPr>
        <w:t>smoking ban</w:t>
      </w:r>
      <w:r w:rsidRPr="00FA09D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257ED" w:rsidRPr="00FA09D3">
        <w:rPr>
          <w:rFonts w:ascii="Times New Roman" w:hAnsi="Times New Roman" w:cs="Times New Roman"/>
          <w:sz w:val="24"/>
          <w:szCs w:val="24"/>
          <w:lang w:val="en-GB"/>
        </w:rPr>
        <w:t xml:space="preserve"> or restrictions complied with? </w:t>
      </w:r>
    </w:p>
    <w:p w14:paraId="6DBD1D29" w14:textId="77777777" w:rsidR="00B066DD" w:rsidRPr="00B066DD" w:rsidRDefault="00B066DD" w:rsidP="00B066D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14A482" w14:textId="77777777" w:rsidR="00EB3108" w:rsidRPr="00B066DD" w:rsidRDefault="00EB3108" w:rsidP="00EB31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B066D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B) SMOKING BANS</w:t>
      </w:r>
    </w:p>
    <w:p w14:paraId="31F7D762" w14:textId="77777777" w:rsidR="00B9113A" w:rsidRPr="00B9113A" w:rsidRDefault="00B9113A" w:rsidP="0040444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opic 2 Adoption of current</w:t>
      </w:r>
      <w:r w:rsidR="0040444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smoking ban policies</w:t>
      </w:r>
    </w:p>
    <w:p w14:paraId="0C0EA15F" w14:textId="77777777" w:rsidR="008A6EC7" w:rsidRPr="00A3296F" w:rsidRDefault="00241D20" w:rsidP="00AD3A53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uld you describe</w:t>
      </w:r>
      <w:r w:rsidR="004810D2">
        <w:rPr>
          <w:rFonts w:ascii="Times New Roman" w:hAnsi="Times New Roman" w:cs="Times New Roman"/>
          <w:sz w:val="24"/>
          <w:szCs w:val="24"/>
          <w:lang w:val="en-GB"/>
        </w:rPr>
        <w:t xml:space="preserve"> how long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3296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current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>bans/restrictions</w:t>
      </w:r>
      <w:r w:rsidR="004810D2">
        <w:rPr>
          <w:rFonts w:ascii="Times New Roman" w:hAnsi="Times New Roman" w:cs="Times New Roman"/>
          <w:sz w:val="24"/>
          <w:szCs w:val="24"/>
          <w:lang w:val="en-GB"/>
        </w:rPr>
        <w:t xml:space="preserve"> have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 been in place in your school and </w:t>
      </w:r>
      <w:r w:rsidR="00457EDA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>you work</w:t>
      </w:r>
      <w:r w:rsidR="00457EDA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00AB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in the school when these were </w:t>
      </w:r>
      <w:r w:rsidR="00A3296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adopted and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implemented in the first place? Have </w:t>
      </w:r>
      <w:r w:rsidR="007400AB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1184F" w:rsidRPr="00A3296F">
        <w:rPr>
          <w:rFonts w:ascii="Times New Roman" w:hAnsi="Times New Roman" w:cs="Times New Roman"/>
          <w:sz w:val="24"/>
          <w:szCs w:val="24"/>
          <w:lang w:val="en-GB"/>
        </w:rPr>
        <w:t xml:space="preserve">bans/restrictions changed during the time you have been working in the school? </w:t>
      </w:r>
      <w:r w:rsidR="00AD3A53">
        <w:rPr>
          <w:rFonts w:ascii="Times New Roman" w:hAnsi="Times New Roman" w:cs="Times New Roman"/>
          <w:sz w:val="24"/>
          <w:szCs w:val="24"/>
          <w:lang w:val="en-GB"/>
        </w:rPr>
        <w:t>(If the interviewee has not knowledge on this topic, move to topic no. 3.)</w:t>
      </w:r>
    </w:p>
    <w:p w14:paraId="28517A07" w14:textId="77777777" w:rsidR="00A1184F" w:rsidRPr="00696A3C" w:rsidRDefault="00FA5F62" w:rsidP="0040444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hy </w:t>
      </w:r>
      <w:r w:rsidR="006A0B4E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these </w:t>
      </w:r>
      <w:r w:rsidR="006A0B4E">
        <w:rPr>
          <w:rFonts w:ascii="Times New Roman" w:hAnsi="Times New Roman" w:cs="Times New Roman"/>
          <w:sz w:val="24"/>
          <w:szCs w:val="24"/>
          <w:lang w:val="en-GB"/>
        </w:rPr>
        <w:t xml:space="preserve">specific bans/restrictions 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>implemented?</w:t>
      </w:r>
    </w:p>
    <w:p w14:paraId="58C32114" w14:textId="77777777" w:rsidR="00A1184F" w:rsidRPr="00696A3C" w:rsidRDefault="008A6EC7" w:rsidP="0040444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re did 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>the initiative to the implementation c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school or outsid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1184F" w:rsidRPr="00696A3C">
        <w:rPr>
          <w:rFonts w:ascii="Times New Roman" w:hAnsi="Times New Roman" w:cs="Times New Roman"/>
          <w:sz w:val="24"/>
          <w:szCs w:val="24"/>
          <w:lang w:val="en-GB"/>
        </w:rPr>
        <w:t>school?</w:t>
      </w:r>
    </w:p>
    <w:p w14:paraId="50D8E17E" w14:textId="77777777" w:rsidR="00A1184F" w:rsidRPr="00696A3C" w:rsidRDefault="00A1184F" w:rsidP="0040444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6A3C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="00676329">
        <w:rPr>
          <w:rFonts w:ascii="Times New Roman" w:hAnsi="Times New Roman" w:cs="Times New Roman"/>
          <w:sz w:val="24"/>
          <w:szCs w:val="24"/>
          <w:lang w:val="en-GB"/>
        </w:rPr>
        <w:t xml:space="preserve"> and by whom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was the decision </w:t>
      </w:r>
      <w:r w:rsidR="0027108B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the implementation made and </w:t>
      </w:r>
      <w:r w:rsidR="0027108B">
        <w:rPr>
          <w:rFonts w:ascii="Times New Roman" w:hAnsi="Times New Roman" w:cs="Times New Roman"/>
          <w:sz w:val="24"/>
          <w:szCs w:val="24"/>
          <w:lang w:val="en-GB"/>
        </w:rPr>
        <w:t xml:space="preserve">why were the 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>bans and restrictions</w:t>
      </w:r>
      <w:r w:rsidR="0027108B">
        <w:rPr>
          <w:rFonts w:ascii="Times New Roman" w:hAnsi="Times New Roman" w:cs="Times New Roman"/>
          <w:sz w:val="24"/>
          <w:szCs w:val="24"/>
          <w:lang w:val="en-GB"/>
        </w:rPr>
        <w:t xml:space="preserve"> formed as they are? </w:t>
      </w:r>
    </w:p>
    <w:p w14:paraId="2B4F87D3" w14:textId="77777777" w:rsidR="00B90A4D" w:rsidRDefault="00A1184F" w:rsidP="0040444C">
      <w:pPr>
        <w:pStyle w:val="ListParagraph"/>
        <w:numPr>
          <w:ilvl w:val="1"/>
          <w:numId w:val="20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96A3C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what facilitated or hindered the decision making process leading to implementation of rudimentary vs comprehensive smoking ban/restrictions </w:t>
      </w:r>
    </w:p>
    <w:p w14:paraId="251A7675" w14:textId="77777777" w:rsidR="00B9113A" w:rsidRPr="00B9113A" w:rsidRDefault="00B9113A" w:rsidP="0040444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113A">
        <w:rPr>
          <w:rFonts w:ascii="Times New Roman" w:hAnsi="Times New Roman" w:cs="Times New Roman"/>
          <w:b/>
          <w:sz w:val="24"/>
          <w:szCs w:val="24"/>
          <w:lang w:val="en-GB"/>
        </w:rPr>
        <w:t>Topic 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acilitators and barriers for </w:t>
      </w:r>
      <w:r w:rsidR="00A329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rehensive smoking </w:t>
      </w:r>
      <w:r w:rsidR="00A3296F" w:rsidRPr="0040444C">
        <w:rPr>
          <w:rFonts w:ascii="Times New Roman" w:hAnsi="Times New Roman" w:cs="Times New Roman"/>
          <w:b/>
          <w:sz w:val="24"/>
          <w:szCs w:val="24"/>
          <w:lang w:val="en-GB"/>
        </w:rPr>
        <w:t>ban (smoking prohibited for student</w:t>
      </w:r>
      <w:r w:rsidR="00CA2DE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3296F" w:rsidRPr="004044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staff, visitors </w:t>
      </w:r>
      <w:proofErr w:type="gramStart"/>
      <w:r w:rsidR="00A3296F" w:rsidRPr="0040444C">
        <w:rPr>
          <w:rFonts w:ascii="Times New Roman" w:hAnsi="Times New Roman" w:cs="Times New Roman"/>
          <w:b/>
          <w:sz w:val="24"/>
          <w:szCs w:val="24"/>
          <w:lang w:val="en-GB"/>
        </w:rPr>
        <w:t>at all times</w:t>
      </w:r>
      <w:proofErr w:type="gramEnd"/>
      <w:r w:rsidR="00A3296F" w:rsidRPr="004044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oth inside </w:t>
      </w:r>
      <w:r w:rsidR="00862D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chool buildings </w:t>
      </w:r>
      <w:r w:rsidR="00A3296F" w:rsidRPr="0040444C">
        <w:rPr>
          <w:rFonts w:ascii="Times New Roman" w:hAnsi="Times New Roman" w:cs="Times New Roman"/>
          <w:b/>
          <w:sz w:val="24"/>
          <w:szCs w:val="24"/>
          <w:lang w:val="en-GB"/>
        </w:rPr>
        <w:t>and outside premises)</w:t>
      </w:r>
    </w:p>
    <w:p w14:paraId="033F20F4" w14:textId="77777777" w:rsidR="00561262" w:rsidRDefault="00A1184F" w:rsidP="0040444C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6FE6">
        <w:rPr>
          <w:rFonts w:ascii="Times New Roman" w:hAnsi="Times New Roman" w:cs="Times New Roman"/>
          <w:sz w:val="24"/>
          <w:szCs w:val="24"/>
          <w:lang w:val="en-GB"/>
        </w:rPr>
        <w:t xml:space="preserve">If there is </w:t>
      </w:r>
      <w:r w:rsidR="00A3296F" w:rsidRPr="00486FE6">
        <w:rPr>
          <w:rFonts w:ascii="Times New Roman" w:hAnsi="Times New Roman" w:cs="Times New Roman"/>
          <w:sz w:val="24"/>
          <w:szCs w:val="24"/>
          <w:lang w:val="en-GB"/>
        </w:rPr>
        <w:t>not a comprehensive smoking ban</w:t>
      </w:r>
      <w:r w:rsidR="00D53342" w:rsidRPr="00486FE6">
        <w:rPr>
          <w:rFonts w:ascii="Times New Roman" w:hAnsi="Times New Roman" w:cs="Times New Roman"/>
          <w:sz w:val="24"/>
          <w:szCs w:val="24"/>
          <w:lang w:val="en-GB"/>
        </w:rPr>
        <w:t xml:space="preserve"> implemented in </w:t>
      </w:r>
      <w:r w:rsidR="00DC3033">
        <w:rPr>
          <w:rFonts w:ascii="Times New Roman" w:hAnsi="Times New Roman" w:cs="Times New Roman"/>
          <w:sz w:val="24"/>
          <w:szCs w:val="24"/>
          <w:lang w:val="en-GB"/>
        </w:rPr>
        <w:t>your</w:t>
      </w:r>
      <w:r w:rsidR="00CA2DEF" w:rsidRPr="00486F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3342" w:rsidRPr="00486FE6">
        <w:rPr>
          <w:rFonts w:ascii="Times New Roman" w:hAnsi="Times New Roman" w:cs="Times New Roman"/>
          <w:sz w:val="24"/>
          <w:szCs w:val="24"/>
          <w:lang w:val="en-GB"/>
        </w:rPr>
        <w:t>school</w:t>
      </w:r>
      <w:r w:rsidRPr="00486FE6">
        <w:rPr>
          <w:rFonts w:ascii="Times New Roman" w:hAnsi="Times New Roman" w:cs="Times New Roman"/>
          <w:sz w:val="24"/>
          <w:szCs w:val="24"/>
          <w:lang w:val="en-GB"/>
        </w:rPr>
        <w:t>, what are the reasons for this and what would support the adoption</w:t>
      </w:r>
      <w:r w:rsidR="006E60A6" w:rsidRPr="00486F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4EAE" w:rsidRPr="00486FE6">
        <w:rPr>
          <w:rFonts w:ascii="Times New Roman" w:hAnsi="Times New Roman" w:cs="Times New Roman"/>
          <w:sz w:val="24"/>
          <w:szCs w:val="24"/>
          <w:lang w:val="en-GB"/>
        </w:rPr>
        <w:t>and implementation</w:t>
      </w:r>
      <w:r w:rsidR="006E60A6" w:rsidRPr="00486FE6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486F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7DFD7D4" w14:textId="77777777" w:rsidR="00D4638F" w:rsidRPr="00322CDA" w:rsidRDefault="00D53342" w:rsidP="0040444C">
      <w:pPr>
        <w:pStyle w:val="ListParagraph"/>
        <w:numPr>
          <w:ilvl w:val="0"/>
          <w:numId w:val="3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1262">
        <w:rPr>
          <w:rFonts w:ascii="Times New Roman" w:hAnsi="Times New Roman" w:cs="Times New Roman"/>
          <w:sz w:val="24"/>
          <w:szCs w:val="24"/>
          <w:lang w:val="en-GB"/>
        </w:rPr>
        <w:t xml:space="preserve">If there is </w:t>
      </w:r>
      <w:r w:rsidR="00CA2DEF" w:rsidRPr="00561262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561262">
        <w:rPr>
          <w:rFonts w:ascii="Times New Roman" w:hAnsi="Times New Roman" w:cs="Times New Roman"/>
          <w:sz w:val="24"/>
          <w:szCs w:val="24"/>
          <w:lang w:val="en-GB"/>
        </w:rPr>
        <w:t>comprehensive sm</w:t>
      </w:r>
      <w:r w:rsidR="00A3296F" w:rsidRPr="00561262">
        <w:rPr>
          <w:rFonts w:ascii="Times New Roman" w:hAnsi="Times New Roman" w:cs="Times New Roman"/>
          <w:sz w:val="24"/>
          <w:szCs w:val="24"/>
          <w:lang w:val="en-GB"/>
        </w:rPr>
        <w:t xml:space="preserve">oking ban implemented in </w:t>
      </w:r>
      <w:r w:rsidR="00CA2DEF" w:rsidRPr="0056126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3296F" w:rsidRPr="00561262">
        <w:rPr>
          <w:rFonts w:ascii="Times New Roman" w:hAnsi="Times New Roman" w:cs="Times New Roman"/>
          <w:sz w:val="24"/>
          <w:szCs w:val="24"/>
          <w:lang w:val="en-GB"/>
        </w:rPr>
        <w:t xml:space="preserve">school, </w:t>
      </w:r>
      <w:r w:rsidRPr="00561262">
        <w:rPr>
          <w:rFonts w:ascii="Times New Roman" w:hAnsi="Times New Roman" w:cs="Times New Roman"/>
          <w:sz w:val="24"/>
          <w:szCs w:val="24"/>
          <w:lang w:val="en-GB"/>
        </w:rPr>
        <w:t xml:space="preserve">what were the reasons and possible support for this? </w:t>
      </w:r>
    </w:p>
    <w:p w14:paraId="5167B9C8" w14:textId="77777777" w:rsidR="000B5659" w:rsidRPr="00FA09D3" w:rsidRDefault="000B5659" w:rsidP="00617A6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4F0F5E" w14:textId="77777777" w:rsidR="000B5659" w:rsidRDefault="000B5659" w:rsidP="00617A6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0D373A" w14:textId="77777777" w:rsidR="00617A6A" w:rsidRPr="00F9238E" w:rsidRDefault="00617A6A" w:rsidP="00617A6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238E">
        <w:rPr>
          <w:rFonts w:ascii="Times New Roman" w:hAnsi="Times New Roman" w:cs="Times New Roman"/>
          <w:b/>
          <w:sz w:val="24"/>
          <w:szCs w:val="24"/>
          <w:lang w:val="en-US"/>
        </w:rPr>
        <w:t>Top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r w:rsidRPr="00F923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sponses of staff members</w:t>
      </w:r>
      <w:r w:rsidRPr="00F923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50CA11C" w14:textId="77777777" w:rsidR="00617A6A" w:rsidRPr="00F45565" w:rsidRDefault="00617A6A" w:rsidP="00617A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have</w:t>
      </w:r>
      <w:r w:rsidRPr="00F45565">
        <w:rPr>
          <w:rFonts w:ascii="Times New Roman" w:hAnsi="Times New Roman" w:cs="Times New Roman"/>
          <w:sz w:val="24"/>
          <w:szCs w:val="24"/>
          <w:lang w:val="en-GB"/>
        </w:rPr>
        <w:t xml:space="preserve"> staf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mbers</w:t>
      </w:r>
      <w:r w:rsidRPr="00F45565">
        <w:rPr>
          <w:rFonts w:ascii="Times New Roman" w:hAnsi="Times New Roman" w:cs="Times New Roman"/>
          <w:sz w:val="24"/>
          <w:szCs w:val="24"/>
          <w:lang w:val="en-GB"/>
        </w:rPr>
        <w:t xml:space="preserve"> respond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F45565">
        <w:rPr>
          <w:rFonts w:ascii="Times New Roman" w:hAnsi="Times New Roman" w:cs="Times New Roman"/>
          <w:sz w:val="24"/>
          <w:szCs w:val="24"/>
          <w:lang w:val="en-GB"/>
        </w:rPr>
        <w:t xml:space="preserve"> to the bans/restrictions on smoking or the changes in them in your scho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what could be the possible reasons for these responses</w:t>
      </w:r>
      <w:r w:rsidRPr="00F4556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08D7E5E" w14:textId="77777777" w:rsidR="00617A6A" w:rsidRPr="00F91F62" w:rsidRDefault="00617A6A" w:rsidP="00617A6A">
      <w:pPr>
        <w:pStyle w:val="ListParagraph"/>
        <w:numPr>
          <w:ilvl w:val="0"/>
          <w:numId w:val="24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1F62">
        <w:rPr>
          <w:rFonts w:ascii="Times New Roman" w:hAnsi="Times New Roman" w:cs="Times New Roman"/>
          <w:sz w:val="24"/>
          <w:szCs w:val="24"/>
          <w:lang w:val="en-US"/>
        </w:rPr>
        <w:t xml:space="preserve">Commitment of staff </w:t>
      </w:r>
      <w:r w:rsidRPr="00F91F62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F91F62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Pr="00F91F62">
        <w:rPr>
          <w:rFonts w:ascii="Times New Roman" w:hAnsi="Times New Roman" w:cs="Times New Roman"/>
          <w:sz w:val="24"/>
          <w:szCs w:val="24"/>
          <w:lang w:val="en-GB"/>
        </w:rPr>
        <w:t xml:space="preserve"> principal/vice principal, health promotion coordination team, teaching and non-teaching staff</w:t>
      </w:r>
      <w:r w:rsidRPr="00F91F62">
        <w:rPr>
          <w:rFonts w:ascii="Times New Roman" w:hAnsi="Times New Roman" w:cs="Times New Roman"/>
          <w:sz w:val="24"/>
          <w:szCs w:val="24"/>
          <w:lang w:val="en-US"/>
        </w:rPr>
        <w:t xml:space="preserve">) to the enforcement of tobacco-free environment and what could explain their stance? </w:t>
      </w:r>
    </w:p>
    <w:p w14:paraId="7F35DC1F" w14:textId="77777777" w:rsidR="00617A6A" w:rsidRPr="00F91F62" w:rsidRDefault="00617A6A" w:rsidP="00617A6A">
      <w:pPr>
        <w:pStyle w:val="ListParagraph"/>
        <w:numPr>
          <w:ilvl w:val="0"/>
          <w:numId w:val="24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1F62">
        <w:rPr>
          <w:rFonts w:ascii="Times New Roman" w:hAnsi="Times New Roman" w:cs="Times New Roman"/>
          <w:sz w:val="24"/>
          <w:szCs w:val="24"/>
          <w:lang w:val="en-US"/>
        </w:rPr>
        <w:t>How have the school managed the possible resistance</w:t>
      </w:r>
      <w:r w:rsidR="00CB3ABD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Pr="00F91F62">
        <w:rPr>
          <w:rFonts w:ascii="Times New Roman" w:hAnsi="Times New Roman" w:cs="Times New Roman"/>
          <w:sz w:val="24"/>
          <w:szCs w:val="24"/>
          <w:lang w:val="en-US"/>
        </w:rPr>
        <w:t xml:space="preserve"> bans? </w:t>
      </w:r>
    </w:p>
    <w:p w14:paraId="504A9AC1" w14:textId="77777777" w:rsidR="00A3296F" w:rsidRPr="00A3296F" w:rsidRDefault="00A3296F" w:rsidP="00D4638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3296F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617A6A">
        <w:rPr>
          <w:rFonts w:ascii="Times New Roman" w:hAnsi="Times New Roman" w:cs="Times New Roman"/>
          <w:b/>
          <w:sz w:val="24"/>
          <w:szCs w:val="24"/>
          <w:lang w:val="en-GB"/>
        </w:rPr>
        <w:t>opic 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nforcement practices</w:t>
      </w:r>
    </w:p>
    <w:p w14:paraId="591FC3F1" w14:textId="77777777" w:rsidR="001E43B3" w:rsidRPr="00F45565" w:rsidRDefault="001E43B3" w:rsidP="00D4638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5565">
        <w:rPr>
          <w:rFonts w:ascii="Times New Roman" w:hAnsi="Times New Roman" w:cs="Times New Roman"/>
          <w:sz w:val="24"/>
          <w:szCs w:val="24"/>
          <w:lang w:val="en-GB"/>
        </w:rPr>
        <w:t>Could you describe the ways in which the restrictions or bans on smoking are enforced in your school and how are these enforcement practices working</w:t>
      </w:r>
      <w:r w:rsidR="003F28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3F285B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D40AFC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6E60A6" w:rsidRPr="00F45565">
        <w:rPr>
          <w:rFonts w:ascii="Times New Roman" w:hAnsi="Times New Roman" w:cs="Times New Roman"/>
          <w:sz w:val="24"/>
          <w:szCs w:val="24"/>
          <w:lang w:val="en-GB"/>
        </w:rPr>
        <w:t xml:space="preserve"> daily basis</w:t>
      </w:r>
      <w:proofErr w:type="gramEnd"/>
      <w:r w:rsidRPr="00F45565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32ACC89F" w14:textId="77777777" w:rsidR="001E43B3" w:rsidRPr="00696A3C" w:rsidRDefault="001E43B3" w:rsidP="0040444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Possible enforcement practices: </w:t>
      </w:r>
      <w:r w:rsidR="007A5A47" w:rsidRPr="00696A3C">
        <w:rPr>
          <w:rFonts w:ascii="Times New Roman" w:hAnsi="Times New Roman" w:cs="Times New Roman"/>
          <w:sz w:val="24"/>
          <w:szCs w:val="24"/>
          <w:lang w:val="en-GB"/>
        </w:rPr>
        <w:t>communication practices</w:t>
      </w:r>
      <w:r w:rsidR="007A5A4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A5A47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5A47">
        <w:rPr>
          <w:rFonts w:ascii="Times New Roman" w:hAnsi="Times New Roman" w:cs="Times New Roman"/>
          <w:sz w:val="24"/>
          <w:szCs w:val="24"/>
          <w:lang w:val="en-GB"/>
        </w:rPr>
        <w:t>signs for prohibiting smoking,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monitoring during the breaks, consequences for violation, smoking cessation provided</w:t>
      </w:r>
      <w:r w:rsidR="00564C9D">
        <w:rPr>
          <w:rFonts w:ascii="Times New Roman" w:hAnsi="Times New Roman" w:cs="Times New Roman"/>
          <w:sz w:val="24"/>
          <w:szCs w:val="24"/>
          <w:lang w:val="en-GB"/>
        </w:rPr>
        <w:t xml:space="preserve"> etc.</w:t>
      </w:r>
    </w:p>
    <w:p w14:paraId="29994DF6" w14:textId="77777777" w:rsidR="00B13AEF" w:rsidRPr="00696A3C" w:rsidRDefault="00FE4FDA" w:rsidP="0040444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sz w:val="24"/>
          <w:szCs w:val="24"/>
          <w:lang w:val="en-GB"/>
        </w:rPr>
        <w:t>Which practices are working</w:t>
      </w:r>
      <w:r w:rsidR="00B13AEF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well and why?</w:t>
      </w:r>
    </w:p>
    <w:p w14:paraId="795093CE" w14:textId="77777777" w:rsidR="001E43B3" w:rsidRPr="00696A3C" w:rsidRDefault="00B13AEF" w:rsidP="0040444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sz w:val="24"/>
          <w:szCs w:val="24"/>
          <w:lang w:val="en-US"/>
        </w:rPr>
        <w:t>Wh</w:t>
      </w:r>
      <w:r w:rsidR="006E60A6">
        <w:rPr>
          <w:rFonts w:ascii="Times New Roman" w:hAnsi="Times New Roman" w:cs="Times New Roman"/>
          <w:sz w:val="24"/>
          <w:szCs w:val="24"/>
          <w:lang w:val="en-US"/>
        </w:rPr>
        <w:t xml:space="preserve">at kind of </w:t>
      </w:r>
      <w:r w:rsidR="00EE1E56">
        <w:rPr>
          <w:rFonts w:ascii="Times New Roman" w:hAnsi="Times New Roman" w:cs="Times New Roman"/>
          <w:sz w:val="24"/>
          <w:szCs w:val="24"/>
          <w:lang w:val="en-GB"/>
        </w:rPr>
        <w:t>challenges are encountered</w:t>
      </w:r>
      <w:r w:rsidR="00E87637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C5111">
        <w:rPr>
          <w:rFonts w:ascii="Times New Roman" w:hAnsi="Times New Roman" w:cs="Times New Roman"/>
          <w:sz w:val="24"/>
          <w:szCs w:val="24"/>
          <w:lang w:val="en-GB"/>
        </w:rPr>
        <w:t>how have</w:t>
      </w:r>
      <w:r w:rsidR="00344A48">
        <w:rPr>
          <w:rFonts w:ascii="Times New Roman" w:hAnsi="Times New Roman" w:cs="Times New Roman"/>
          <w:sz w:val="24"/>
          <w:szCs w:val="24"/>
          <w:lang w:val="en-GB"/>
        </w:rPr>
        <w:t xml:space="preserve"> the problems </w:t>
      </w:r>
      <w:r w:rsidR="002C5111">
        <w:rPr>
          <w:rFonts w:ascii="Times New Roman" w:hAnsi="Times New Roman" w:cs="Times New Roman"/>
          <w:sz w:val="24"/>
          <w:szCs w:val="24"/>
          <w:lang w:val="en-GB"/>
        </w:rPr>
        <w:t xml:space="preserve">been </w:t>
      </w:r>
      <w:r w:rsidR="00344A48">
        <w:rPr>
          <w:rFonts w:ascii="Times New Roman" w:hAnsi="Times New Roman" w:cs="Times New Roman"/>
          <w:sz w:val="24"/>
          <w:szCs w:val="24"/>
          <w:lang w:val="en-GB"/>
        </w:rPr>
        <w:t xml:space="preserve">solved, </w:t>
      </w:r>
      <w:r w:rsidR="00B3290B" w:rsidRPr="00696A3C">
        <w:rPr>
          <w:rFonts w:ascii="Times New Roman" w:hAnsi="Times New Roman" w:cs="Times New Roman"/>
          <w:sz w:val="24"/>
          <w:szCs w:val="24"/>
          <w:lang w:val="en-GB"/>
        </w:rPr>
        <w:t>what</w:t>
      </w:r>
      <w:r w:rsidR="00EE1E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55FA">
        <w:rPr>
          <w:rFonts w:ascii="Times New Roman" w:hAnsi="Times New Roman" w:cs="Times New Roman"/>
          <w:sz w:val="24"/>
          <w:szCs w:val="24"/>
          <w:lang w:val="en-GB"/>
        </w:rPr>
        <w:t>is needed to be better</w:t>
      </w:r>
      <w:r w:rsidR="00B3290B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tackle th</w:t>
      </w:r>
      <w:r w:rsidR="00344A48">
        <w:rPr>
          <w:rFonts w:ascii="Times New Roman" w:hAnsi="Times New Roman" w:cs="Times New Roman"/>
          <w:sz w:val="24"/>
          <w:szCs w:val="24"/>
          <w:lang w:val="en-GB"/>
        </w:rPr>
        <w:t>e problems</w:t>
      </w:r>
      <w:r w:rsidR="00FE4FDA" w:rsidRPr="00696A3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34343F1" w14:textId="77777777" w:rsidR="00B93BDA" w:rsidRPr="00E13294" w:rsidRDefault="00B93BDA" w:rsidP="0040444C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6A3C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smoking in the vicinity of school border and entrance</w:t>
      </w:r>
      <w:r w:rsidR="00BA7DD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537C5">
        <w:rPr>
          <w:rFonts w:ascii="Times New Roman" w:hAnsi="Times New Roman" w:cs="Times New Roman"/>
          <w:sz w:val="24"/>
          <w:szCs w:val="24"/>
          <w:lang w:val="en-GB"/>
        </w:rPr>
        <w:t>staff smoking</w:t>
      </w:r>
    </w:p>
    <w:p w14:paraId="66924300" w14:textId="77777777" w:rsidR="00B150EA" w:rsidRPr="00696A3C" w:rsidRDefault="00096E8E" w:rsidP="0040444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3290B" w:rsidRPr="00696A3C">
        <w:rPr>
          <w:rFonts w:ascii="Times New Roman" w:hAnsi="Times New Roman" w:cs="Times New Roman"/>
          <w:sz w:val="24"/>
          <w:szCs w:val="24"/>
          <w:lang w:val="en-US"/>
        </w:rPr>
        <w:t xml:space="preserve">hy </w:t>
      </w:r>
      <w:r w:rsidR="00B1086F" w:rsidRPr="00696A3C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B3290B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these </w:t>
      </w:r>
      <w:r w:rsidR="00D15FFF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4872EE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enforcement practices </w:t>
      </w:r>
      <w:r w:rsidR="00B1086F" w:rsidRPr="00696A3C">
        <w:rPr>
          <w:rFonts w:ascii="Times New Roman" w:hAnsi="Times New Roman" w:cs="Times New Roman"/>
          <w:sz w:val="24"/>
          <w:szCs w:val="24"/>
          <w:lang w:val="en-GB"/>
        </w:rPr>
        <w:t>implemented</w:t>
      </w:r>
      <w:r w:rsidR="00EE1E56">
        <w:rPr>
          <w:rFonts w:ascii="Times New Roman" w:hAnsi="Times New Roman" w:cs="Times New Roman"/>
          <w:sz w:val="24"/>
          <w:szCs w:val="24"/>
          <w:lang w:val="en-GB"/>
        </w:rPr>
        <w:t xml:space="preserve"> and not some others? </w:t>
      </w:r>
    </w:p>
    <w:p w14:paraId="142137A9" w14:textId="77777777" w:rsidR="00B150EA" w:rsidRPr="00E13294" w:rsidRDefault="00096E8E" w:rsidP="0040444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6A3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ave staff members </w:t>
      </w:r>
      <w:r w:rsidR="00EE1E56">
        <w:rPr>
          <w:rFonts w:ascii="Times New Roman" w:hAnsi="Times New Roman" w:cs="Times New Roman"/>
          <w:sz w:val="24"/>
          <w:szCs w:val="24"/>
          <w:lang w:val="en-GB"/>
        </w:rPr>
        <w:t>and/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or students </w:t>
      </w:r>
      <w:r w:rsidR="00BB258A">
        <w:rPr>
          <w:rFonts w:ascii="Times New Roman" w:hAnsi="Times New Roman" w:cs="Times New Roman"/>
          <w:sz w:val="24"/>
          <w:szCs w:val="24"/>
          <w:lang w:val="en-GB"/>
        </w:rPr>
        <w:t xml:space="preserve">or parents 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participated in planning and developing the </w:t>
      </w:r>
      <w:r w:rsidR="00941EC0">
        <w:rPr>
          <w:rFonts w:ascii="Times New Roman" w:hAnsi="Times New Roman" w:cs="Times New Roman"/>
          <w:sz w:val="24"/>
          <w:szCs w:val="24"/>
          <w:lang w:val="en-GB"/>
        </w:rPr>
        <w:t xml:space="preserve">enforcement practices? </w:t>
      </w:r>
    </w:p>
    <w:p w14:paraId="59610E02" w14:textId="77777777" w:rsidR="00F45565" w:rsidRPr="00F45565" w:rsidRDefault="00617A6A" w:rsidP="00D4638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pic 6</w:t>
      </w:r>
      <w:r w:rsidR="00F455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ilitators and challenges for staff members` </w:t>
      </w:r>
      <w:r w:rsidR="00475AC1">
        <w:rPr>
          <w:rFonts w:ascii="Times New Roman" w:hAnsi="Times New Roman" w:cs="Times New Roman"/>
          <w:b/>
          <w:sz w:val="24"/>
          <w:szCs w:val="24"/>
          <w:lang w:val="en-US"/>
        </w:rPr>
        <w:t>enforcement activities (decision making and behavior)</w:t>
      </w:r>
    </w:p>
    <w:p w14:paraId="7B6344BB" w14:textId="77777777" w:rsidR="00E13294" w:rsidRPr="00F45565" w:rsidRDefault="00AA0BC2" w:rsidP="00D4638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F9238E">
        <w:rPr>
          <w:rFonts w:ascii="Times New Roman" w:hAnsi="Times New Roman" w:cs="Times New Roman"/>
          <w:sz w:val="24"/>
          <w:szCs w:val="24"/>
          <w:lang w:val="en-US"/>
        </w:rPr>
        <w:t xml:space="preserve"> facto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ve supported or challenged </w:t>
      </w:r>
      <w:r w:rsidR="00486FE6">
        <w:rPr>
          <w:rFonts w:ascii="Times New Roman" w:hAnsi="Times New Roman" w:cs="Times New Roman"/>
          <w:sz w:val="24"/>
          <w:szCs w:val="24"/>
          <w:lang w:val="en-US"/>
        </w:rPr>
        <w:t>staff member</w:t>
      </w:r>
      <w:r w:rsidR="00E13294" w:rsidRPr="00F4556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86FE6">
        <w:rPr>
          <w:rFonts w:ascii="Times New Roman" w:hAnsi="Times New Roman" w:cs="Times New Roman"/>
          <w:sz w:val="24"/>
          <w:szCs w:val="24"/>
          <w:lang w:val="en-US"/>
        </w:rPr>
        <w:t>`</w:t>
      </w:r>
      <w:r w:rsidR="00E13294"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enforce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tivities </w:t>
      </w:r>
      <w:r w:rsidR="00D73BB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D73BBF"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 w:rsidR="00D73BBF">
        <w:rPr>
          <w:rFonts w:ascii="Times New Roman" w:hAnsi="Times New Roman" w:cs="Times New Roman"/>
          <w:sz w:val="24"/>
          <w:szCs w:val="24"/>
          <w:lang w:val="en-US"/>
        </w:rPr>
        <w:t xml:space="preserve"> does or does not intervene on student smoking) </w:t>
      </w:r>
      <w:r>
        <w:rPr>
          <w:rFonts w:ascii="Times New Roman" w:hAnsi="Times New Roman" w:cs="Times New Roman"/>
          <w:sz w:val="24"/>
          <w:szCs w:val="24"/>
          <w:lang w:val="en-US"/>
        </w:rPr>
        <w:t>and why have those influenced in these ways</w:t>
      </w:r>
      <w:r w:rsidR="00E13294" w:rsidRPr="00F4556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A50AA41" w14:textId="77777777" w:rsidR="00F9238E" w:rsidRPr="00F9238E" w:rsidRDefault="003A67E7" w:rsidP="00D4638F">
      <w:pPr>
        <w:pStyle w:val="ListParagraph"/>
        <w:numPr>
          <w:ilvl w:val="0"/>
          <w:numId w:val="2"/>
        </w:numPr>
        <w:spacing w:line="360" w:lineRule="auto"/>
        <w:ind w:left="714" w:hanging="357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9238E" w:rsidRPr="00F9238E">
        <w:rPr>
          <w:rFonts w:ascii="Times New Roman" w:hAnsi="Times New Roman" w:cs="Times New Roman"/>
          <w:sz w:val="24"/>
          <w:szCs w:val="24"/>
          <w:lang w:val="en-US"/>
        </w:rPr>
        <w:t>.g.</w:t>
      </w:r>
      <w:proofErr w:type="gramEnd"/>
      <w:r w:rsidR="00F9238E" w:rsidRPr="00F9238E">
        <w:rPr>
          <w:rFonts w:ascii="Times New Roman" w:hAnsi="Times New Roman" w:cs="Times New Roman"/>
          <w:sz w:val="24"/>
          <w:szCs w:val="24"/>
          <w:lang w:val="en-US"/>
        </w:rPr>
        <w:t xml:space="preserve"> senior management`s </w:t>
      </w:r>
      <w:r w:rsidR="00F94273">
        <w:rPr>
          <w:rFonts w:ascii="Times New Roman" w:hAnsi="Times New Roman" w:cs="Times New Roman"/>
          <w:sz w:val="24"/>
          <w:szCs w:val="24"/>
          <w:lang w:val="en-US"/>
        </w:rPr>
        <w:t xml:space="preserve">support, </w:t>
      </w:r>
      <w:r w:rsidR="00F94273" w:rsidRPr="00F9238E">
        <w:rPr>
          <w:rFonts w:ascii="Times New Roman" w:hAnsi="Times New Roman" w:cs="Times New Roman"/>
          <w:sz w:val="24"/>
          <w:szCs w:val="24"/>
          <w:lang w:val="en-US"/>
        </w:rPr>
        <w:t>clearly communicated official stance</w:t>
      </w:r>
      <w:r w:rsidR="00A86D18">
        <w:rPr>
          <w:rFonts w:ascii="Times New Roman" w:hAnsi="Times New Roman" w:cs="Times New Roman"/>
          <w:sz w:val="24"/>
          <w:szCs w:val="24"/>
          <w:lang w:val="en-US"/>
        </w:rPr>
        <w:t>, feeling of responsibility, knowledge and confidence to take ac</w:t>
      </w:r>
      <w:r w:rsidR="007D6841">
        <w:rPr>
          <w:rFonts w:ascii="Times New Roman" w:hAnsi="Times New Roman" w:cs="Times New Roman"/>
          <w:sz w:val="24"/>
          <w:szCs w:val="24"/>
          <w:lang w:val="en-US"/>
        </w:rPr>
        <w:t xml:space="preserve">tion on student smoking, school characteristics, </w:t>
      </w:r>
      <w:r w:rsidR="00715B85">
        <w:rPr>
          <w:rFonts w:ascii="Times New Roman" w:hAnsi="Times New Roman" w:cs="Times New Roman"/>
          <w:sz w:val="24"/>
          <w:szCs w:val="24"/>
          <w:lang w:val="en-US"/>
        </w:rPr>
        <w:t>multiple problems among students, existing workload.</w:t>
      </w:r>
    </w:p>
    <w:p w14:paraId="73A03DE0" w14:textId="77777777" w:rsidR="00AD457F" w:rsidRPr="00AD457F" w:rsidRDefault="00AD457F" w:rsidP="00D4638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457F">
        <w:rPr>
          <w:rFonts w:ascii="Times New Roman" w:hAnsi="Times New Roman" w:cs="Times New Roman"/>
          <w:b/>
          <w:sz w:val="24"/>
          <w:szCs w:val="24"/>
          <w:lang w:val="en-US"/>
        </w:rPr>
        <w:t>Topic 7 Maintenance</w:t>
      </w:r>
      <w:r w:rsidR="003050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policy</w:t>
      </w:r>
    </w:p>
    <w:p w14:paraId="6572B867" w14:textId="77777777" w:rsidR="00EF782B" w:rsidRPr="00AD457F" w:rsidRDefault="00D66A08" w:rsidP="00D463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457F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8A323A" w:rsidRPr="00AD457F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="00775427" w:rsidRPr="00AD457F">
        <w:rPr>
          <w:rFonts w:ascii="Times New Roman" w:hAnsi="Times New Roman" w:cs="Times New Roman"/>
          <w:sz w:val="24"/>
          <w:szCs w:val="24"/>
          <w:lang w:val="en-US"/>
        </w:rPr>
        <w:t>maintenance</w:t>
      </w:r>
      <w:r w:rsidR="003C5338" w:rsidRPr="00AD4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427" w:rsidRPr="00AD457F">
        <w:rPr>
          <w:rFonts w:ascii="Times New Roman" w:hAnsi="Times New Roman" w:cs="Times New Roman"/>
          <w:sz w:val="24"/>
          <w:szCs w:val="24"/>
          <w:lang w:val="en-US"/>
        </w:rPr>
        <w:t xml:space="preserve">of the policy </w:t>
      </w:r>
      <w:r w:rsidR="003C5338" w:rsidRPr="00AD457F">
        <w:rPr>
          <w:rFonts w:ascii="Times New Roman" w:hAnsi="Times New Roman" w:cs="Times New Roman"/>
          <w:sz w:val="24"/>
          <w:szCs w:val="24"/>
          <w:lang w:val="en-US"/>
        </w:rPr>
        <w:t>managed</w:t>
      </w:r>
      <w:r w:rsidR="00EF782B" w:rsidRPr="00AD457F">
        <w:rPr>
          <w:rFonts w:ascii="Times New Roman" w:hAnsi="Times New Roman" w:cs="Times New Roman"/>
          <w:sz w:val="24"/>
          <w:szCs w:val="24"/>
          <w:lang w:val="en-US"/>
        </w:rPr>
        <w:t xml:space="preserve"> in your school?</w:t>
      </w:r>
    </w:p>
    <w:p w14:paraId="7D193556" w14:textId="77777777" w:rsidR="00FB080C" w:rsidRDefault="003A67E7" w:rsidP="000B5659">
      <w:pPr>
        <w:pStyle w:val="ListParagraph"/>
        <w:numPr>
          <w:ilvl w:val="0"/>
          <w:numId w:val="25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e</w:t>
      </w:r>
      <w:r w:rsidR="003C5338" w:rsidRPr="00696A3C">
        <w:rPr>
          <w:rFonts w:ascii="Times New Roman" w:hAnsi="Times New Roman" w:cs="Times New Roman"/>
          <w:sz w:val="24"/>
          <w:szCs w:val="24"/>
          <w:lang w:val="en-US"/>
        </w:rPr>
        <w:t>.g.</w:t>
      </w:r>
      <w:proofErr w:type="gramEnd"/>
      <w:r w:rsidR="003C5338" w:rsidRPr="00696A3C">
        <w:rPr>
          <w:rFonts w:ascii="Times New Roman" w:hAnsi="Times New Roman" w:cs="Times New Roman"/>
          <w:sz w:val="24"/>
          <w:szCs w:val="24"/>
          <w:lang w:val="en-US"/>
        </w:rPr>
        <w:t xml:space="preserve"> monitoring the prevalence of smoking, documenting the violations of the policy, evaluating th</w:t>
      </w:r>
      <w:r w:rsidR="00EF782B">
        <w:rPr>
          <w:rFonts w:ascii="Times New Roman" w:hAnsi="Times New Roman" w:cs="Times New Roman"/>
          <w:sz w:val="24"/>
          <w:szCs w:val="24"/>
          <w:lang w:val="en-US"/>
        </w:rPr>
        <w:t>e progress, updating the policy</w:t>
      </w:r>
      <w:r w:rsidR="002753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200FFD" w14:textId="77777777" w:rsidR="000B5659" w:rsidRPr="000B5659" w:rsidRDefault="000B5659" w:rsidP="000B5659">
      <w:pPr>
        <w:pStyle w:val="ListParagraph"/>
        <w:spacing w:line="360" w:lineRule="auto"/>
        <w:ind w:left="71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123E8B" w14:textId="77777777" w:rsidR="00290F79" w:rsidRDefault="00EB3108" w:rsidP="007B630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B066D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) </w:t>
      </w:r>
      <w:r w:rsidR="00D577EA" w:rsidRPr="00B066D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DUCATION AND TRAINING ON TOBACCO</w:t>
      </w:r>
    </w:p>
    <w:p w14:paraId="5EF627F8" w14:textId="77777777" w:rsidR="007B630D" w:rsidRPr="00290F79" w:rsidRDefault="007B630D" w:rsidP="007B630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opic 8 Education practices</w:t>
      </w:r>
    </w:p>
    <w:p w14:paraId="24684E41" w14:textId="77777777" w:rsidR="00A06971" w:rsidRPr="007B630D" w:rsidRDefault="005D1049" w:rsidP="007B63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630D">
        <w:rPr>
          <w:rFonts w:ascii="Times New Roman" w:hAnsi="Times New Roman" w:cs="Times New Roman"/>
          <w:sz w:val="24"/>
          <w:szCs w:val="24"/>
          <w:lang w:val="en-GB"/>
        </w:rPr>
        <w:t>How is tobacco education carried out in your school</w:t>
      </w:r>
      <w:r w:rsidR="00123CB4" w:rsidRPr="007B630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97D29" w:rsidRPr="007B630D">
        <w:rPr>
          <w:rFonts w:ascii="Times New Roman" w:hAnsi="Times New Roman" w:cs="Times New Roman"/>
          <w:sz w:val="24"/>
          <w:szCs w:val="24"/>
          <w:lang w:val="en-GB"/>
        </w:rPr>
        <w:t>what kin</w:t>
      </w:r>
      <w:r w:rsidR="00A06971" w:rsidRPr="007B630D">
        <w:rPr>
          <w:rFonts w:ascii="Times New Roman" w:hAnsi="Times New Roman" w:cs="Times New Roman"/>
          <w:sz w:val="24"/>
          <w:szCs w:val="24"/>
          <w:lang w:val="en-GB"/>
        </w:rPr>
        <w:t>d of training do adolescent get?</w:t>
      </w:r>
    </w:p>
    <w:p w14:paraId="508EE270" w14:textId="77777777" w:rsidR="00A06971" w:rsidRDefault="00B321AF" w:rsidP="007B630D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697D29" w:rsidRPr="00696A3C">
        <w:rPr>
          <w:rFonts w:ascii="Times New Roman" w:hAnsi="Times New Roman" w:cs="Times New Roman"/>
          <w:sz w:val="24"/>
          <w:szCs w:val="24"/>
          <w:lang w:val="en-GB"/>
        </w:rPr>
        <w:t>.g.</w:t>
      </w:r>
      <w:proofErr w:type="gramEnd"/>
      <w:r w:rsidR="00697D29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6971">
        <w:rPr>
          <w:rFonts w:ascii="Times New Roman" w:hAnsi="Times New Roman" w:cs="Times New Roman"/>
          <w:sz w:val="24"/>
          <w:szCs w:val="24"/>
          <w:lang w:val="en-GB"/>
        </w:rPr>
        <w:t xml:space="preserve">Part of specific subjects, curricular programs, interventions on tobacco or other health issues. </w:t>
      </w:r>
    </w:p>
    <w:p w14:paraId="1491BFD4" w14:textId="77777777" w:rsidR="00A06971" w:rsidRDefault="00A06971" w:rsidP="007B630D">
      <w:pPr>
        <w:pStyle w:val="ListParagraph"/>
        <w:numPr>
          <w:ilvl w:val="1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f multiple, discussed separately</w:t>
      </w:r>
      <w:r w:rsidR="009E6A7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678D306" w14:textId="77777777" w:rsidR="005D1049" w:rsidRDefault="00344A48" w:rsidP="007B630D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39230E"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ermane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 temporary </w:t>
      </w:r>
      <w:r w:rsidR="0039230E" w:rsidRPr="00696A3C">
        <w:rPr>
          <w:rFonts w:ascii="Times New Roman" w:hAnsi="Times New Roman" w:cs="Times New Roman"/>
          <w:sz w:val="24"/>
          <w:szCs w:val="24"/>
          <w:lang w:val="en-GB"/>
        </w:rPr>
        <w:t>practi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why? </w:t>
      </w:r>
    </w:p>
    <w:p w14:paraId="5444710F" w14:textId="77777777" w:rsidR="00711A5D" w:rsidRDefault="00B17D78" w:rsidP="007B630D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o are carrying out</w:t>
      </w:r>
      <w:r w:rsidR="00CB21D4">
        <w:rPr>
          <w:rFonts w:ascii="Times New Roman" w:hAnsi="Times New Roman" w:cs="Times New Roman"/>
          <w:sz w:val="24"/>
          <w:szCs w:val="24"/>
          <w:lang w:val="en-GB"/>
        </w:rPr>
        <w:t xml:space="preserve"> the programs/education? </w:t>
      </w:r>
      <w:r w:rsidR="00711A5D" w:rsidRPr="00711A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0B22B28" w14:textId="77777777" w:rsidR="007B630D" w:rsidRDefault="00B17D78" w:rsidP="007B630D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17D78">
        <w:rPr>
          <w:rFonts w:ascii="Times New Roman" w:hAnsi="Times New Roman" w:cs="Times New Roman"/>
          <w:sz w:val="24"/>
          <w:szCs w:val="24"/>
          <w:lang w:val="en-GB"/>
        </w:rPr>
        <w:t>If the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 scho</w:t>
      </w:r>
      <w:r>
        <w:rPr>
          <w:rFonts w:ascii="Times New Roman" w:hAnsi="Times New Roman" w:cs="Times New Roman"/>
          <w:sz w:val="24"/>
          <w:szCs w:val="24"/>
          <w:lang w:val="en-GB"/>
        </w:rPr>
        <w:t>ol does not have any education on tobacco</w:t>
      </w:r>
      <w:r w:rsidRPr="00696A3C">
        <w:rPr>
          <w:rFonts w:ascii="Times New Roman" w:hAnsi="Times New Roman" w:cs="Times New Roman"/>
          <w:sz w:val="24"/>
          <w:szCs w:val="24"/>
          <w:lang w:val="en-GB"/>
        </w:rPr>
        <w:t>, what are the reasons for this?</w:t>
      </w:r>
      <w:r w:rsidR="00B33758">
        <w:rPr>
          <w:rFonts w:ascii="Times New Roman" w:hAnsi="Times New Roman" w:cs="Times New Roman"/>
          <w:sz w:val="24"/>
          <w:szCs w:val="24"/>
          <w:lang w:val="en-GB"/>
        </w:rPr>
        <w:t xml:space="preserve"> What could support the adoption and implementation?</w:t>
      </w:r>
    </w:p>
    <w:p w14:paraId="2E2E8E26" w14:textId="77777777" w:rsidR="00EB3108" w:rsidRPr="007B630D" w:rsidRDefault="00EB3108" w:rsidP="00EB31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B630D">
        <w:rPr>
          <w:rFonts w:ascii="Times New Roman" w:hAnsi="Times New Roman" w:cs="Times New Roman"/>
          <w:b/>
          <w:sz w:val="24"/>
          <w:szCs w:val="24"/>
          <w:lang w:val="en-GB"/>
        </w:rPr>
        <w:t>Topic 9 Reasons for adoption and implementation</w:t>
      </w:r>
    </w:p>
    <w:p w14:paraId="4B1021DE" w14:textId="77777777" w:rsidR="00EB3108" w:rsidRPr="007B630D" w:rsidRDefault="00EB3108" w:rsidP="00EB31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630D">
        <w:rPr>
          <w:rFonts w:ascii="Times New Roman" w:hAnsi="Times New Roman" w:cs="Times New Roman"/>
          <w:sz w:val="24"/>
          <w:szCs w:val="24"/>
          <w:lang w:val="en-GB"/>
        </w:rPr>
        <w:t xml:space="preserve">Could you describe, why </w:t>
      </w:r>
      <w:proofErr w:type="gramStart"/>
      <w:r w:rsidRPr="007B630D">
        <w:rPr>
          <w:rFonts w:ascii="Times New Roman" w:hAnsi="Times New Roman" w:cs="Times New Roman"/>
          <w:sz w:val="24"/>
          <w:szCs w:val="24"/>
          <w:lang w:val="en-GB"/>
        </w:rPr>
        <w:t>these programs/education</w:t>
      </w:r>
      <w:proofErr w:type="gramEnd"/>
      <w:r w:rsidR="00124BE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B63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4BEB">
        <w:rPr>
          <w:rFonts w:ascii="Times New Roman" w:hAnsi="Times New Roman" w:cs="Times New Roman"/>
          <w:sz w:val="24"/>
          <w:szCs w:val="24"/>
          <w:lang w:val="en-GB"/>
        </w:rPr>
        <w:t xml:space="preserve">and not some others, </w:t>
      </w:r>
      <w:r w:rsidRPr="007B630D">
        <w:rPr>
          <w:rFonts w:ascii="Times New Roman" w:hAnsi="Times New Roman" w:cs="Times New Roman"/>
          <w:sz w:val="24"/>
          <w:szCs w:val="24"/>
          <w:lang w:val="en-GB"/>
        </w:rPr>
        <w:t>have b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opted and</w:t>
      </w:r>
      <w:r w:rsidRPr="007B630D">
        <w:rPr>
          <w:rFonts w:ascii="Times New Roman" w:hAnsi="Times New Roman" w:cs="Times New Roman"/>
          <w:sz w:val="24"/>
          <w:szCs w:val="24"/>
          <w:lang w:val="en-GB"/>
        </w:rPr>
        <w:t xml:space="preserve"> implemented</w:t>
      </w:r>
      <w:r w:rsidR="00D87787">
        <w:rPr>
          <w:rFonts w:ascii="Times New Roman" w:hAnsi="Times New Roman" w:cs="Times New Roman"/>
          <w:sz w:val="24"/>
          <w:szCs w:val="24"/>
          <w:lang w:val="en-GB"/>
        </w:rPr>
        <w:t xml:space="preserve"> in your school</w:t>
      </w:r>
      <w:r w:rsidRPr="007B630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4F0283A" w14:textId="77777777" w:rsidR="00D87787" w:rsidRDefault="00D87787" w:rsidP="00EB310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6A3C">
        <w:rPr>
          <w:rFonts w:ascii="Times New Roman" w:hAnsi="Times New Roman" w:cs="Times New Roman"/>
          <w:sz w:val="24"/>
          <w:szCs w:val="24"/>
          <w:lang w:val="en-GB"/>
        </w:rPr>
        <w:t xml:space="preserve">How was the decision </w:t>
      </w:r>
      <w:r>
        <w:rPr>
          <w:rFonts w:ascii="Times New Roman" w:hAnsi="Times New Roman" w:cs="Times New Roman"/>
          <w:sz w:val="24"/>
          <w:szCs w:val="24"/>
          <w:lang w:val="en-GB"/>
        </w:rPr>
        <w:t>on the</w:t>
      </w:r>
      <w:r w:rsidR="002D15CF">
        <w:rPr>
          <w:rFonts w:ascii="Times New Roman" w:hAnsi="Times New Roman" w:cs="Times New Roman"/>
          <w:sz w:val="24"/>
          <w:szCs w:val="24"/>
          <w:lang w:val="en-GB"/>
        </w:rPr>
        <w:t xml:space="preserve"> adoption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plementation made?</w:t>
      </w:r>
    </w:p>
    <w:p w14:paraId="4C440619" w14:textId="77777777" w:rsidR="00EB3108" w:rsidRDefault="00D87787" w:rsidP="00EB3108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o</w:t>
      </w:r>
      <w:r w:rsidR="00EB3108">
        <w:rPr>
          <w:rFonts w:ascii="Times New Roman" w:hAnsi="Times New Roman" w:cs="Times New Roman"/>
          <w:sz w:val="24"/>
          <w:szCs w:val="24"/>
          <w:lang w:val="en-GB"/>
        </w:rPr>
        <w:t xml:space="preserve"> have been involved in the decision making?</w:t>
      </w:r>
    </w:p>
    <w:p w14:paraId="68AABC6E" w14:textId="77777777" w:rsidR="00290F79" w:rsidRPr="00290F79" w:rsidRDefault="00290F79" w:rsidP="00290F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90F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pic 10 </w:t>
      </w:r>
      <w:r w:rsidR="002657C7">
        <w:rPr>
          <w:rFonts w:ascii="Times New Roman" w:hAnsi="Times New Roman" w:cs="Times New Roman"/>
          <w:b/>
          <w:sz w:val="24"/>
          <w:szCs w:val="24"/>
          <w:lang w:val="en-GB"/>
        </w:rPr>
        <w:t>Best practices</w:t>
      </w:r>
      <w:r w:rsidR="008C23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tobacco education</w:t>
      </w:r>
    </w:p>
    <w:p w14:paraId="790BAF82" w14:textId="77777777" w:rsidR="004E4D0C" w:rsidRPr="004E4D0C" w:rsidRDefault="004E4D0C" w:rsidP="004E4D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4D0C">
        <w:rPr>
          <w:rFonts w:ascii="Times New Roman" w:hAnsi="Times New Roman" w:cs="Times New Roman"/>
          <w:sz w:val="24"/>
          <w:szCs w:val="24"/>
          <w:lang w:val="en-GB"/>
        </w:rPr>
        <w:t xml:space="preserve">What kind of education/programs have been working well </w:t>
      </w:r>
      <w:r w:rsidR="00B321AF">
        <w:rPr>
          <w:rFonts w:ascii="Times New Roman" w:hAnsi="Times New Roman" w:cs="Times New Roman"/>
          <w:sz w:val="24"/>
          <w:szCs w:val="24"/>
          <w:lang w:val="en-GB"/>
        </w:rPr>
        <w:t xml:space="preserve">in your school </w:t>
      </w:r>
      <w:r w:rsidRPr="004E4D0C">
        <w:rPr>
          <w:rFonts w:ascii="Times New Roman" w:hAnsi="Times New Roman" w:cs="Times New Roman"/>
          <w:sz w:val="24"/>
          <w:szCs w:val="24"/>
          <w:lang w:val="en-GB"/>
        </w:rPr>
        <w:t xml:space="preserve">and what </w:t>
      </w:r>
      <w:r w:rsidR="008C2342">
        <w:rPr>
          <w:rFonts w:ascii="Times New Roman" w:hAnsi="Times New Roman" w:cs="Times New Roman"/>
          <w:sz w:val="24"/>
          <w:szCs w:val="24"/>
          <w:lang w:val="en-GB"/>
        </w:rPr>
        <w:t xml:space="preserve">kind </w:t>
      </w:r>
      <w:r w:rsidR="00B321AF"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Pr="004E4D0C">
        <w:rPr>
          <w:rFonts w:ascii="Times New Roman" w:hAnsi="Times New Roman" w:cs="Times New Roman"/>
          <w:sz w:val="24"/>
          <w:szCs w:val="24"/>
          <w:lang w:val="en-GB"/>
        </w:rPr>
        <w:t xml:space="preserve"> not and what are </w:t>
      </w:r>
      <w:r w:rsidR="008C2342">
        <w:rPr>
          <w:rFonts w:ascii="Times New Roman" w:hAnsi="Times New Roman" w:cs="Times New Roman"/>
          <w:sz w:val="24"/>
          <w:szCs w:val="24"/>
          <w:lang w:val="en-GB"/>
        </w:rPr>
        <w:t>the possible reasons for this</w:t>
      </w:r>
      <w:r w:rsidRPr="004E4D0C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0590F7A" w14:textId="77777777" w:rsidR="00187B33" w:rsidRPr="00187B33" w:rsidRDefault="00187B33" w:rsidP="00187B33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7B33">
        <w:rPr>
          <w:rFonts w:ascii="Times New Roman" w:hAnsi="Times New Roman" w:cs="Times New Roman"/>
          <w:sz w:val="24"/>
          <w:szCs w:val="24"/>
          <w:lang w:val="en-GB"/>
        </w:rPr>
        <w:t xml:space="preserve">In what ways have staff responded to different kind of education/programs on tobacco and what could be the possible reasons for these responses? </w:t>
      </w:r>
    </w:p>
    <w:p w14:paraId="03B3A1E7" w14:textId="77777777" w:rsidR="005C1A03" w:rsidRDefault="00FC5189" w:rsidP="005C1A03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50BB">
        <w:rPr>
          <w:rFonts w:ascii="Times New Roman" w:hAnsi="Times New Roman" w:cs="Times New Roman"/>
          <w:sz w:val="24"/>
          <w:szCs w:val="24"/>
          <w:lang w:val="en-GB"/>
        </w:rPr>
        <w:t xml:space="preserve">What kind of education seems </w:t>
      </w:r>
      <w:r w:rsidRPr="00567C63">
        <w:rPr>
          <w:rFonts w:ascii="Times New Roman" w:hAnsi="Times New Roman" w:cs="Times New Roman"/>
          <w:sz w:val="24"/>
          <w:szCs w:val="24"/>
          <w:lang w:val="en-GB"/>
        </w:rPr>
        <w:t>appropriate, attractive and effective for students</w:t>
      </w:r>
      <w:r w:rsidRPr="00BE50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seems </w:t>
      </w:r>
      <w:r w:rsidRPr="00BE50BB">
        <w:rPr>
          <w:rFonts w:ascii="Times New Roman" w:hAnsi="Times New Roman" w:cs="Times New Roman"/>
          <w:sz w:val="24"/>
          <w:szCs w:val="24"/>
          <w:lang w:val="en-GB"/>
        </w:rPr>
        <w:t>to r</w:t>
      </w:r>
      <w:r>
        <w:rPr>
          <w:rFonts w:ascii="Times New Roman" w:hAnsi="Times New Roman" w:cs="Times New Roman"/>
          <w:sz w:val="24"/>
          <w:szCs w:val="24"/>
          <w:lang w:val="en-GB"/>
        </w:rPr>
        <w:t>each different kind of students,</w:t>
      </w:r>
      <w:r w:rsidRPr="00567C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BE50BB"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 w:rsidRPr="00BE50BB">
        <w:rPr>
          <w:rFonts w:ascii="Times New Roman" w:hAnsi="Times New Roman" w:cs="Times New Roman"/>
          <w:sz w:val="24"/>
          <w:szCs w:val="24"/>
          <w:lang w:val="en-GB"/>
        </w:rPr>
        <w:t xml:space="preserve"> those who smoke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567C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D56C195" w14:textId="77777777" w:rsidR="00DE6E18" w:rsidRPr="00C9283A" w:rsidRDefault="005C1A03" w:rsidP="00C9283A">
      <w:pPr>
        <w:pStyle w:val="ListParagraph"/>
        <w:numPr>
          <w:ilvl w:val="0"/>
          <w:numId w:val="3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4D0C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F87A6A">
        <w:rPr>
          <w:rFonts w:ascii="Times New Roman" w:hAnsi="Times New Roman" w:cs="Times New Roman"/>
          <w:sz w:val="24"/>
          <w:szCs w:val="24"/>
          <w:lang w:val="en-GB"/>
        </w:rPr>
        <w:t>would be the</w:t>
      </w:r>
      <w:r w:rsidRPr="004E4D0C">
        <w:rPr>
          <w:rFonts w:ascii="Times New Roman" w:hAnsi="Times New Roman" w:cs="Times New Roman"/>
          <w:sz w:val="24"/>
          <w:szCs w:val="24"/>
          <w:lang w:val="en-GB"/>
        </w:rPr>
        <w:t xml:space="preserve"> best way to carry out tobacco education and why? </w:t>
      </w:r>
    </w:p>
    <w:p w14:paraId="244D407B" w14:textId="77777777" w:rsidR="00290F79" w:rsidRPr="00F45565" w:rsidRDefault="00EB3108" w:rsidP="00290F7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E5892">
        <w:rPr>
          <w:rFonts w:ascii="Times New Roman" w:hAnsi="Times New Roman" w:cs="Times New Roman"/>
          <w:b/>
          <w:sz w:val="24"/>
          <w:szCs w:val="24"/>
          <w:lang w:val="en-GB"/>
        </w:rPr>
        <w:t>opic 11</w:t>
      </w:r>
      <w:r w:rsidR="00290F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044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s influencing staff members </w:t>
      </w:r>
      <w:r w:rsidR="0029405F">
        <w:rPr>
          <w:rFonts w:ascii="Times New Roman" w:hAnsi="Times New Roman" w:cs="Times New Roman"/>
          <w:b/>
          <w:sz w:val="24"/>
          <w:szCs w:val="24"/>
          <w:lang w:val="en-US"/>
        </w:rPr>
        <w:t>readiness</w:t>
      </w:r>
      <w:r w:rsidR="008044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tobacco education </w:t>
      </w:r>
    </w:p>
    <w:p w14:paraId="42AF6FDF" w14:textId="77777777" w:rsidR="00187B33" w:rsidRDefault="008044C9" w:rsidP="00187B3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187B33" w:rsidRPr="00F45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tors </w:t>
      </w:r>
      <w:r w:rsidR="00187B33" w:rsidRPr="00F45565">
        <w:rPr>
          <w:rFonts w:ascii="Times New Roman" w:hAnsi="Times New Roman" w:cs="Times New Roman"/>
          <w:sz w:val="24"/>
          <w:szCs w:val="24"/>
          <w:lang w:val="en-US"/>
        </w:rPr>
        <w:t>have suppor</w:t>
      </w:r>
      <w:r w:rsidR="00187B33">
        <w:rPr>
          <w:rFonts w:ascii="Times New Roman" w:hAnsi="Times New Roman" w:cs="Times New Roman"/>
          <w:sz w:val="24"/>
          <w:szCs w:val="24"/>
          <w:lang w:val="en-US"/>
        </w:rPr>
        <w:t>ted or challenged staff members</w:t>
      </w:r>
      <w:r>
        <w:rPr>
          <w:rFonts w:ascii="Times New Roman" w:hAnsi="Times New Roman" w:cs="Times New Roman"/>
          <w:sz w:val="24"/>
          <w:szCs w:val="24"/>
          <w:lang w:val="en-US"/>
        </w:rPr>
        <w:t>`</w:t>
      </w:r>
      <w:r w:rsidR="00187B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adiness (commitment, acceptance</w:t>
      </w:r>
      <w:r w:rsidR="00B321AF">
        <w:rPr>
          <w:rFonts w:ascii="Times New Roman" w:hAnsi="Times New Roman" w:cs="Times New Roman"/>
          <w:sz w:val="24"/>
          <w:szCs w:val="24"/>
          <w:lang w:val="en-US"/>
        </w:rPr>
        <w:t>, motivation</w:t>
      </w:r>
      <w:r>
        <w:rPr>
          <w:rFonts w:ascii="Times New Roman" w:hAnsi="Times New Roman" w:cs="Times New Roman"/>
          <w:sz w:val="24"/>
          <w:szCs w:val="24"/>
          <w:lang w:val="en-US"/>
        </w:rPr>
        <w:t>) for tobacco education</w:t>
      </w:r>
      <w:r w:rsidR="00DF2254">
        <w:rPr>
          <w:rFonts w:ascii="Times New Roman" w:hAnsi="Times New Roman" w:cs="Times New Roman"/>
          <w:sz w:val="24"/>
          <w:szCs w:val="24"/>
          <w:lang w:val="en-US"/>
        </w:rPr>
        <w:t xml:space="preserve"> and wh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F6398E6" w14:textId="77777777" w:rsidR="007032FF" w:rsidRDefault="00187B33" w:rsidP="00EB3108">
      <w:pPr>
        <w:pStyle w:val="ListParagraph"/>
        <w:numPr>
          <w:ilvl w:val="0"/>
          <w:numId w:val="3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e.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32FF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ining, existing workload, </w:t>
      </w:r>
      <w:r w:rsidR="007032FF">
        <w:rPr>
          <w:rFonts w:ascii="Times New Roman" w:hAnsi="Times New Roman" w:cs="Times New Roman"/>
          <w:sz w:val="24"/>
          <w:szCs w:val="24"/>
          <w:lang w:val="en-US"/>
        </w:rPr>
        <w:t xml:space="preserve">support from </w:t>
      </w:r>
      <w:r>
        <w:rPr>
          <w:rFonts w:ascii="Times New Roman" w:hAnsi="Times New Roman" w:cs="Times New Roman"/>
          <w:sz w:val="24"/>
          <w:szCs w:val="24"/>
          <w:lang w:val="en-US"/>
        </w:rPr>
        <w:t>active NGOs</w:t>
      </w:r>
      <w:r w:rsidR="007032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ED960F" w14:textId="77777777" w:rsidR="008367B2" w:rsidRPr="008367B2" w:rsidRDefault="008367B2" w:rsidP="008367B2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A28382" w14:textId="77777777" w:rsidR="00EB3108" w:rsidRPr="00B066DD" w:rsidRDefault="00EB3108" w:rsidP="00EB3108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066D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) CLOSURE</w:t>
      </w:r>
    </w:p>
    <w:p w14:paraId="109BE5B3" w14:textId="77777777" w:rsidR="00B84F54" w:rsidRDefault="00712DCA" w:rsidP="0040444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E5892">
        <w:rPr>
          <w:rFonts w:ascii="Times New Roman" w:hAnsi="Times New Roman" w:cs="Times New Roman"/>
          <w:b/>
          <w:sz w:val="24"/>
          <w:szCs w:val="24"/>
          <w:lang w:val="en-GB"/>
        </w:rPr>
        <w:t>opic 1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A2D8F">
        <w:rPr>
          <w:rFonts w:ascii="Times New Roman" w:hAnsi="Times New Roman" w:cs="Times New Roman"/>
          <w:b/>
          <w:sz w:val="24"/>
          <w:szCs w:val="24"/>
          <w:lang w:val="en-GB"/>
        </w:rPr>
        <w:t>Further support needed</w:t>
      </w:r>
    </w:p>
    <w:p w14:paraId="47C7C4D7" w14:textId="77777777" w:rsidR="00B84F54" w:rsidRPr="008A0EBE" w:rsidRDefault="00B84F54" w:rsidP="008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0EBE">
        <w:rPr>
          <w:rFonts w:ascii="Times New Roman" w:hAnsi="Times New Roman" w:cs="Times New Roman"/>
          <w:sz w:val="24"/>
          <w:szCs w:val="24"/>
          <w:lang w:val="en-GB"/>
        </w:rPr>
        <w:t xml:space="preserve">What could further support your school to </w:t>
      </w:r>
      <w:r w:rsidR="00976DCF">
        <w:rPr>
          <w:rFonts w:ascii="Times New Roman" w:hAnsi="Times New Roman" w:cs="Times New Roman"/>
          <w:sz w:val="24"/>
          <w:szCs w:val="24"/>
          <w:lang w:val="en-GB"/>
        </w:rPr>
        <w:t xml:space="preserve">become </w:t>
      </w:r>
      <w:r w:rsidR="00B321AF">
        <w:rPr>
          <w:rFonts w:ascii="Times New Roman" w:hAnsi="Times New Roman" w:cs="Times New Roman"/>
          <w:sz w:val="24"/>
          <w:szCs w:val="24"/>
          <w:lang w:val="en-GB"/>
        </w:rPr>
        <w:t xml:space="preserve">and enforce </w:t>
      </w:r>
      <w:r w:rsidRPr="008A0EBE">
        <w:rPr>
          <w:rFonts w:ascii="Times New Roman" w:hAnsi="Times New Roman" w:cs="Times New Roman"/>
          <w:sz w:val="24"/>
          <w:szCs w:val="24"/>
          <w:lang w:val="en-GB"/>
        </w:rPr>
        <w:t>more tobacco-free environment?</w:t>
      </w:r>
    </w:p>
    <w:p w14:paraId="55D74A84" w14:textId="77777777" w:rsidR="00121B91" w:rsidRDefault="00121B91" w:rsidP="00712DCA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law that enables staff to take tobacco products away from students,</w:t>
      </w:r>
      <w:r w:rsidR="00C17358">
        <w:rPr>
          <w:rFonts w:ascii="Times New Roman" w:hAnsi="Times New Roman" w:cs="Times New Roman"/>
          <w:sz w:val="24"/>
          <w:szCs w:val="24"/>
          <w:lang w:val="en-GB"/>
        </w:rPr>
        <w:t xml:space="preserve"> closer collaboration with NGOs</w:t>
      </w:r>
      <w:r w:rsidR="00B62044">
        <w:rPr>
          <w:rFonts w:ascii="Times New Roman" w:hAnsi="Times New Roman" w:cs="Times New Roman"/>
          <w:sz w:val="24"/>
          <w:szCs w:val="24"/>
          <w:lang w:val="en-GB"/>
        </w:rPr>
        <w:t xml:space="preserve"> et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F527EB3" w14:textId="77777777" w:rsidR="009A2D8F" w:rsidRDefault="00AE5892" w:rsidP="008A0E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opic 13</w:t>
      </w:r>
      <w:r w:rsidR="009A2D8F" w:rsidRPr="009A2D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9676A">
        <w:rPr>
          <w:rFonts w:ascii="Times New Roman" w:hAnsi="Times New Roman" w:cs="Times New Roman"/>
          <w:b/>
          <w:sz w:val="24"/>
          <w:szCs w:val="24"/>
          <w:lang w:val="en-GB"/>
        </w:rPr>
        <w:t>Anything to add</w:t>
      </w:r>
    </w:p>
    <w:p w14:paraId="5AD35D36" w14:textId="77777777" w:rsidR="006569F1" w:rsidRDefault="00B84F54" w:rsidP="008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0EBE">
        <w:rPr>
          <w:rFonts w:ascii="Times New Roman" w:hAnsi="Times New Roman" w:cs="Times New Roman"/>
          <w:sz w:val="24"/>
          <w:szCs w:val="24"/>
          <w:lang w:val="en-GB"/>
        </w:rPr>
        <w:t xml:space="preserve">Is there anything else you would like to </w:t>
      </w:r>
      <w:r w:rsidR="00756837" w:rsidRPr="008A0EBE">
        <w:rPr>
          <w:rFonts w:ascii="Times New Roman" w:hAnsi="Times New Roman" w:cs="Times New Roman"/>
          <w:sz w:val="24"/>
          <w:szCs w:val="24"/>
          <w:lang w:val="en-GB"/>
        </w:rPr>
        <w:t>discuss on the topic that have no</w:t>
      </w:r>
      <w:r w:rsidRPr="008A0EBE">
        <w:rPr>
          <w:rFonts w:ascii="Times New Roman" w:hAnsi="Times New Roman" w:cs="Times New Roman"/>
          <w:sz w:val="24"/>
          <w:szCs w:val="24"/>
          <w:lang w:val="en-GB"/>
        </w:rPr>
        <w:t>t been discussed yet?</w:t>
      </w:r>
    </w:p>
    <w:p w14:paraId="79ABC5B1" w14:textId="77777777" w:rsidR="00956681" w:rsidRDefault="00956681" w:rsidP="008A0E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CC18C7" w14:textId="77777777" w:rsidR="00956681" w:rsidRPr="00956681" w:rsidRDefault="00956681" w:rsidP="008A0E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6681">
        <w:rPr>
          <w:rFonts w:ascii="Times New Roman" w:hAnsi="Times New Roman" w:cs="Times New Roman"/>
          <w:b/>
          <w:sz w:val="24"/>
          <w:szCs w:val="24"/>
          <w:lang w:val="en-GB"/>
        </w:rPr>
        <w:t>After the interview:</w:t>
      </w:r>
    </w:p>
    <w:p w14:paraId="29DF5F57" w14:textId="77777777" w:rsidR="00173D23" w:rsidRPr="00173D23" w:rsidRDefault="00173D23" w:rsidP="00956681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sk interviewee to fill out th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hort-questionnair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959464C" w14:textId="77777777" w:rsidR="00956681" w:rsidRPr="00956681" w:rsidRDefault="00956681" w:rsidP="00956681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ank participant for his/her valuable contribution to the project. </w:t>
      </w:r>
    </w:p>
    <w:p w14:paraId="70EACC90" w14:textId="77777777" w:rsidR="00956681" w:rsidRPr="00BB1830" w:rsidRDefault="00956681" w:rsidP="00956681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ive interviewee the i</w:t>
      </w:r>
      <w:r w:rsidRPr="00956681">
        <w:rPr>
          <w:rFonts w:ascii="Times New Roman" w:hAnsi="Times New Roman" w:cs="Times New Roman"/>
          <w:sz w:val="24"/>
          <w:szCs w:val="24"/>
          <w:lang w:val="en-GB"/>
        </w:rPr>
        <w:t>nf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mation </w:t>
      </w:r>
      <w:r w:rsidRPr="00956681">
        <w:rPr>
          <w:rFonts w:ascii="Times New Roman" w:hAnsi="Times New Roman" w:cs="Times New Roman"/>
          <w:sz w:val="24"/>
          <w:szCs w:val="24"/>
          <w:lang w:val="en-GB"/>
        </w:rPr>
        <w:t>let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bout SILNE-R project</w:t>
      </w:r>
      <w:r w:rsidRPr="00956681">
        <w:rPr>
          <w:rFonts w:ascii="Times New Roman" w:hAnsi="Times New Roman" w:cs="Times New Roman"/>
          <w:sz w:val="24"/>
          <w:szCs w:val="24"/>
          <w:lang w:val="en-GB"/>
        </w:rPr>
        <w:t xml:space="preserve"> with your contact details. </w:t>
      </w:r>
    </w:p>
    <w:p w14:paraId="7AB6B35C" w14:textId="77777777" w:rsidR="00BB1830" w:rsidRPr="00956681" w:rsidRDefault="00BB1830" w:rsidP="00956681">
      <w:pPr>
        <w:pStyle w:val="ListParagraph"/>
        <w:numPr>
          <w:ilvl w:val="0"/>
          <w:numId w:val="35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ll </w:t>
      </w:r>
      <w:r w:rsidR="00937926">
        <w:rPr>
          <w:rFonts w:ascii="Times New Roman" w:hAnsi="Times New Roman" w:cs="Times New Roman"/>
          <w:sz w:val="24"/>
          <w:szCs w:val="24"/>
          <w:lang w:val="en-GB"/>
        </w:rPr>
        <w:t xml:space="preserve">out </w:t>
      </w:r>
      <w:r>
        <w:rPr>
          <w:rFonts w:ascii="Times New Roman" w:hAnsi="Times New Roman" w:cs="Times New Roman"/>
          <w:sz w:val="24"/>
          <w:szCs w:val="24"/>
          <w:lang w:val="en-GB"/>
        </w:rPr>
        <w:t>the field notes.</w:t>
      </w:r>
    </w:p>
    <w:sectPr w:rsidR="00BB1830" w:rsidRPr="00956681" w:rsidSect="001372D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1DFB"/>
    <w:multiLevelType w:val="hybridMultilevel"/>
    <w:tmpl w:val="A43AD790"/>
    <w:lvl w:ilvl="0" w:tplc="CC5679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2720E"/>
    <w:multiLevelType w:val="hybridMultilevel"/>
    <w:tmpl w:val="BB0E7C0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3296C"/>
    <w:multiLevelType w:val="hybridMultilevel"/>
    <w:tmpl w:val="9EE2E6D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B7E31"/>
    <w:multiLevelType w:val="hybridMultilevel"/>
    <w:tmpl w:val="D64A6E8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05C81"/>
    <w:multiLevelType w:val="hybridMultilevel"/>
    <w:tmpl w:val="F2BA82C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1A3EE4"/>
    <w:multiLevelType w:val="hybridMultilevel"/>
    <w:tmpl w:val="864CA5E2"/>
    <w:lvl w:ilvl="0" w:tplc="F7E8063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B12C86"/>
    <w:multiLevelType w:val="hybridMultilevel"/>
    <w:tmpl w:val="7CB802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DF730A"/>
    <w:multiLevelType w:val="hybridMultilevel"/>
    <w:tmpl w:val="038EBB38"/>
    <w:lvl w:ilvl="0" w:tplc="040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5B68E9"/>
    <w:multiLevelType w:val="hybridMultilevel"/>
    <w:tmpl w:val="E868A1D6"/>
    <w:lvl w:ilvl="0" w:tplc="CC5679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B038F"/>
    <w:multiLevelType w:val="hybridMultilevel"/>
    <w:tmpl w:val="3B906F36"/>
    <w:lvl w:ilvl="0" w:tplc="0E809C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26B89"/>
    <w:multiLevelType w:val="hybridMultilevel"/>
    <w:tmpl w:val="63D8D32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563BC"/>
    <w:multiLevelType w:val="hybridMultilevel"/>
    <w:tmpl w:val="D68EBEC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655F54"/>
    <w:multiLevelType w:val="hybridMultilevel"/>
    <w:tmpl w:val="C97ADAEE"/>
    <w:lvl w:ilvl="0" w:tplc="F7E8063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4F3B15"/>
    <w:multiLevelType w:val="hybridMultilevel"/>
    <w:tmpl w:val="864CA5E2"/>
    <w:lvl w:ilvl="0" w:tplc="F7E8063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67717"/>
    <w:multiLevelType w:val="hybridMultilevel"/>
    <w:tmpl w:val="E0C0C65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306B3"/>
    <w:multiLevelType w:val="hybridMultilevel"/>
    <w:tmpl w:val="5FA6FC42"/>
    <w:lvl w:ilvl="0" w:tplc="8FBA5F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7C74AC"/>
    <w:multiLevelType w:val="hybridMultilevel"/>
    <w:tmpl w:val="596ABB66"/>
    <w:lvl w:ilvl="0" w:tplc="0E809C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3748D6"/>
    <w:multiLevelType w:val="hybridMultilevel"/>
    <w:tmpl w:val="02FAB3E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270B1E"/>
    <w:multiLevelType w:val="hybridMultilevel"/>
    <w:tmpl w:val="7C72880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2B04F7"/>
    <w:multiLevelType w:val="hybridMultilevel"/>
    <w:tmpl w:val="2F2AE0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16D0D"/>
    <w:multiLevelType w:val="hybridMultilevel"/>
    <w:tmpl w:val="9460CF9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C460DA"/>
    <w:multiLevelType w:val="hybridMultilevel"/>
    <w:tmpl w:val="C4A20782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605191"/>
    <w:multiLevelType w:val="hybridMultilevel"/>
    <w:tmpl w:val="82127AC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127873"/>
    <w:multiLevelType w:val="hybridMultilevel"/>
    <w:tmpl w:val="60946FAC"/>
    <w:lvl w:ilvl="0" w:tplc="CC5679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256810"/>
    <w:multiLevelType w:val="hybridMultilevel"/>
    <w:tmpl w:val="04CC6D98"/>
    <w:lvl w:ilvl="0" w:tplc="040B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1E5106B"/>
    <w:multiLevelType w:val="hybridMultilevel"/>
    <w:tmpl w:val="34A2B38A"/>
    <w:lvl w:ilvl="0" w:tplc="0E809C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3D227B"/>
    <w:multiLevelType w:val="hybridMultilevel"/>
    <w:tmpl w:val="DDD00D62"/>
    <w:lvl w:ilvl="0" w:tplc="040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E5B108C"/>
    <w:multiLevelType w:val="hybridMultilevel"/>
    <w:tmpl w:val="E6C8363E"/>
    <w:lvl w:ilvl="0" w:tplc="040B0017">
      <w:start w:val="1"/>
      <w:numFmt w:val="lowerLetter"/>
      <w:lvlText w:val="%1)"/>
      <w:lvlJc w:val="left"/>
      <w:pPr>
        <w:ind w:left="1080" w:hanging="360"/>
      </w:p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16B12C7"/>
    <w:multiLevelType w:val="hybridMultilevel"/>
    <w:tmpl w:val="1A8EF91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C10D8C"/>
    <w:multiLevelType w:val="hybridMultilevel"/>
    <w:tmpl w:val="CC38F44E"/>
    <w:lvl w:ilvl="0" w:tplc="CC5679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F40E0"/>
    <w:multiLevelType w:val="hybridMultilevel"/>
    <w:tmpl w:val="1BA2775A"/>
    <w:lvl w:ilvl="0" w:tplc="CC5679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427D05"/>
    <w:multiLevelType w:val="hybridMultilevel"/>
    <w:tmpl w:val="E6386DE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41676B"/>
    <w:multiLevelType w:val="hybridMultilevel"/>
    <w:tmpl w:val="742ACE1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8377E9"/>
    <w:multiLevelType w:val="hybridMultilevel"/>
    <w:tmpl w:val="0A7EE86C"/>
    <w:lvl w:ilvl="0" w:tplc="CC5679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0F66F4"/>
    <w:multiLevelType w:val="hybridMultilevel"/>
    <w:tmpl w:val="D8C825B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331B18"/>
    <w:multiLevelType w:val="hybridMultilevel"/>
    <w:tmpl w:val="1632D1F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4"/>
  </w:num>
  <w:num w:numId="3">
    <w:abstractNumId w:val="21"/>
  </w:num>
  <w:num w:numId="4">
    <w:abstractNumId w:val="30"/>
  </w:num>
  <w:num w:numId="5">
    <w:abstractNumId w:val="23"/>
  </w:num>
  <w:num w:numId="6">
    <w:abstractNumId w:val="24"/>
  </w:num>
  <w:num w:numId="7">
    <w:abstractNumId w:val="29"/>
  </w:num>
  <w:num w:numId="8">
    <w:abstractNumId w:val="8"/>
  </w:num>
  <w:num w:numId="9">
    <w:abstractNumId w:val="13"/>
  </w:num>
  <w:num w:numId="10">
    <w:abstractNumId w:val="5"/>
  </w:num>
  <w:num w:numId="11">
    <w:abstractNumId w:val="0"/>
  </w:num>
  <w:num w:numId="12">
    <w:abstractNumId w:val="33"/>
  </w:num>
  <w:num w:numId="13">
    <w:abstractNumId w:val="12"/>
  </w:num>
  <w:num w:numId="14">
    <w:abstractNumId w:val="31"/>
  </w:num>
  <w:num w:numId="15">
    <w:abstractNumId w:val="18"/>
  </w:num>
  <w:num w:numId="16">
    <w:abstractNumId w:val="28"/>
  </w:num>
  <w:num w:numId="17">
    <w:abstractNumId w:val="19"/>
  </w:num>
  <w:num w:numId="18">
    <w:abstractNumId w:val="1"/>
  </w:num>
  <w:num w:numId="19">
    <w:abstractNumId w:val="25"/>
  </w:num>
  <w:num w:numId="20">
    <w:abstractNumId w:val="20"/>
  </w:num>
  <w:num w:numId="21">
    <w:abstractNumId w:val="4"/>
  </w:num>
  <w:num w:numId="22">
    <w:abstractNumId w:val="16"/>
  </w:num>
  <w:num w:numId="23">
    <w:abstractNumId w:val="11"/>
  </w:num>
  <w:num w:numId="24">
    <w:abstractNumId w:val="3"/>
  </w:num>
  <w:num w:numId="25">
    <w:abstractNumId w:val="35"/>
  </w:num>
  <w:num w:numId="26">
    <w:abstractNumId w:val="2"/>
  </w:num>
  <w:num w:numId="27">
    <w:abstractNumId w:val="22"/>
  </w:num>
  <w:num w:numId="28">
    <w:abstractNumId w:val="14"/>
  </w:num>
  <w:num w:numId="29">
    <w:abstractNumId w:val="10"/>
  </w:num>
  <w:num w:numId="30">
    <w:abstractNumId w:val="26"/>
  </w:num>
  <w:num w:numId="31">
    <w:abstractNumId w:val="6"/>
  </w:num>
  <w:num w:numId="32">
    <w:abstractNumId w:val="15"/>
  </w:num>
  <w:num w:numId="33">
    <w:abstractNumId w:val="7"/>
  </w:num>
  <w:num w:numId="34">
    <w:abstractNumId w:val="32"/>
  </w:num>
  <w:num w:numId="35">
    <w:abstractNumId w:val="17"/>
  </w:num>
  <w:num w:numId="36">
    <w:abstractNumId w:val="27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67"/>
    <w:rsid w:val="00000161"/>
    <w:rsid w:val="00000595"/>
    <w:rsid w:val="00000DD3"/>
    <w:rsid w:val="000020AB"/>
    <w:rsid w:val="00003958"/>
    <w:rsid w:val="000060D4"/>
    <w:rsid w:val="00006FEA"/>
    <w:rsid w:val="00012338"/>
    <w:rsid w:val="00017F2F"/>
    <w:rsid w:val="00020B68"/>
    <w:rsid w:val="0002393E"/>
    <w:rsid w:val="00023CF4"/>
    <w:rsid w:val="000257ED"/>
    <w:rsid w:val="00027E7B"/>
    <w:rsid w:val="0003230E"/>
    <w:rsid w:val="000336FD"/>
    <w:rsid w:val="00042173"/>
    <w:rsid w:val="00042819"/>
    <w:rsid w:val="00043BB8"/>
    <w:rsid w:val="00053ADE"/>
    <w:rsid w:val="0006312E"/>
    <w:rsid w:val="00065233"/>
    <w:rsid w:val="000655BF"/>
    <w:rsid w:val="0007778A"/>
    <w:rsid w:val="0008681F"/>
    <w:rsid w:val="00091280"/>
    <w:rsid w:val="00094EAE"/>
    <w:rsid w:val="00095E68"/>
    <w:rsid w:val="00096E8E"/>
    <w:rsid w:val="000A31C9"/>
    <w:rsid w:val="000A6B7F"/>
    <w:rsid w:val="000A7B55"/>
    <w:rsid w:val="000B2292"/>
    <w:rsid w:val="000B2AA7"/>
    <w:rsid w:val="000B55FA"/>
    <w:rsid w:val="000B5659"/>
    <w:rsid w:val="000B58AD"/>
    <w:rsid w:val="000B74EF"/>
    <w:rsid w:val="000C49A5"/>
    <w:rsid w:val="000D45AA"/>
    <w:rsid w:val="000E4D6B"/>
    <w:rsid w:val="000F61C1"/>
    <w:rsid w:val="0010710C"/>
    <w:rsid w:val="00107D4E"/>
    <w:rsid w:val="00113337"/>
    <w:rsid w:val="0011502C"/>
    <w:rsid w:val="0011705C"/>
    <w:rsid w:val="00120D79"/>
    <w:rsid w:val="00121B91"/>
    <w:rsid w:val="0012332B"/>
    <w:rsid w:val="00123488"/>
    <w:rsid w:val="00123CB4"/>
    <w:rsid w:val="00124BEB"/>
    <w:rsid w:val="0012649E"/>
    <w:rsid w:val="001276A3"/>
    <w:rsid w:val="0013487C"/>
    <w:rsid w:val="001372DF"/>
    <w:rsid w:val="00140853"/>
    <w:rsid w:val="0014647D"/>
    <w:rsid w:val="00147331"/>
    <w:rsid w:val="001538EB"/>
    <w:rsid w:val="001551A8"/>
    <w:rsid w:val="00156EDB"/>
    <w:rsid w:val="00164383"/>
    <w:rsid w:val="001714E1"/>
    <w:rsid w:val="00173D23"/>
    <w:rsid w:val="00174174"/>
    <w:rsid w:val="00175304"/>
    <w:rsid w:val="001824A8"/>
    <w:rsid w:val="001869E8"/>
    <w:rsid w:val="00187B33"/>
    <w:rsid w:val="001A274C"/>
    <w:rsid w:val="001A3332"/>
    <w:rsid w:val="001A4FE4"/>
    <w:rsid w:val="001A6F8A"/>
    <w:rsid w:val="001A77B3"/>
    <w:rsid w:val="001B0622"/>
    <w:rsid w:val="001B6DE0"/>
    <w:rsid w:val="001C08E3"/>
    <w:rsid w:val="001C2387"/>
    <w:rsid w:val="001C4F01"/>
    <w:rsid w:val="001C62CE"/>
    <w:rsid w:val="001C677F"/>
    <w:rsid w:val="001C6A54"/>
    <w:rsid w:val="001C6B56"/>
    <w:rsid w:val="001C7E01"/>
    <w:rsid w:val="001D3C67"/>
    <w:rsid w:val="001D408A"/>
    <w:rsid w:val="001D53E8"/>
    <w:rsid w:val="001E2F9A"/>
    <w:rsid w:val="001E3504"/>
    <w:rsid w:val="001E3DE7"/>
    <w:rsid w:val="001E43B3"/>
    <w:rsid w:val="001E43DF"/>
    <w:rsid w:val="001E4A8C"/>
    <w:rsid w:val="001F67D6"/>
    <w:rsid w:val="001F7504"/>
    <w:rsid w:val="00211BB3"/>
    <w:rsid w:val="0021414F"/>
    <w:rsid w:val="00215ECF"/>
    <w:rsid w:val="002261BB"/>
    <w:rsid w:val="00232999"/>
    <w:rsid w:val="00237BA2"/>
    <w:rsid w:val="00240746"/>
    <w:rsid w:val="00240903"/>
    <w:rsid w:val="00241878"/>
    <w:rsid w:val="00241D20"/>
    <w:rsid w:val="00243E06"/>
    <w:rsid w:val="0025678D"/>
    <w:rsid w:val="00257CD2"/>
    <w:rsid w:val="00260522"/>
    <w:rsid w:val="00260588"/>
    <w:rsid w:val="00263DA3"/>
    <w:rsid w:val="002657C7"/>
    <w:rsid w:val="002660B4"/>
    <w:rsid w:val="0027108B"/>
    <w:rsid w:val="002712DF"/>
    <w:rsid w:val="002747E3"/>
    <w:rsid w:val="00275399"/>
    <w:rsid w:val="00282A38"/>
    <w:rsid w:val="002848B0"/>
    <w:rsid w:val="00286165"/>
    <w:rsid w:val="00290F79"/>
    <w:rsid w:val="0029405F"/>
    <w:rsid w:val="00294F18"/>
    <w:rsid w:val="0029648D"/>
    <w:rsid w:val="00297624"/>
    <w:rsid w:val="002A0099"/>
    <w:rsid w:val="002A1E5C"/>
    <w:rsid w:val="002A6A5C"/>
    <w:rsid w:val="002A7726"/>
    <w:rsid w:val="002B0759"/>
    <w:rsid w:val="002B0FF9"/>
    <w:rsid w:val="002B55BB"/>
    <w:rsid w:val="002C0F49"/>
    <w:rsid w:val="002C1B65"/>
    <w:rsid w:val="002C32B0"/>
    <w:rsid w:val="002C40F9"/>
    <w:rsid w:val="002C5111"/>
    <w:rsid w:val="002D15CF"/>
    <w:rsid w:val="002D5DDC"/>
    <w:rsid w:val="002D6419"/>
    <w:rsid w:val="002E09E2"/>
    <w:rsid w:val="002E4212"/>
    <w:rsid w:val="002E74EF"/>
    <w:rsid w:val="002E75BF"/>
    <w:rsid w:val="002F0CB4"/>
    <w:rsid w:val="002F5D3D"/>
    <w:rsid w:val="002F6425"/>
    <w:rsid w:val="0030213B"/>
    <w:rsid w:val="00305089"/>
    <w:rsid w:val="00305458"/>
    <w:rsid w:val="003128A2"/>
    <w:rsid w:val="00312E6E"/>
    <w:rsid w:val="00314A3F"/>
    <w:rsid w:val="00315D7F"/>
    <w:rsid w:val="003163D1"/>
    <w:rsid w:val="00317AFE"/>
    <w:rsid w:val="00322CDA"/>
    <w:rsid w:val="0033197C"/>
    <w:rsid w:val="00331AF8"/>
    <w:rsid w:val="003356A3"/>
    <w:rsid w:val="00336CDC"/>
    <w:rsid w:val="00340A84"/>
    <w:rsid w:val="00340BB2"/>
    <w:rsid w:val="003422AB"/>
    <w:rsid w:val="003447C9"/>
    <w:rsid w:val="00344A48"/>
    <w:rsid w:val="0035266E"/>
    <w:rsid w:val="003530C4"/>
    <w:rsid w:val="00354262"/>
    <w:rsid w:val="00355036"/>
    <w:rsid w:val="00362213"/>
    <w:rsid w:val="00370CE4"/>
    <w:rsid w:val="00373C8D"/>
    <w:rsid w:val="00374DFC"/>
    <w:rsid w:val="00375074"/>
    <w:rsid w:val="00375DD3"/>
    <w:rsid w:val="00376672"/>
    <w:rsid w:val="0037740D"/>
    <w:rsid w:val="0039230E"/>
    <w:rsid w:val="0039391D"/>
    <w:rsid w:val="00396CDA"/>
    <w:rsid w:val="003A67E7"/>
    <w:rsid w:val="003B01F8"/>
    <w:rsid w:val="003B465F"/>
    <w:rsid w:val="003B5487"/>
    <w:rsid w:val="003C2EF2"/>
    <w:rsid w:val="003C4120"/>
    <w:rsid w:val="003C5338"/>
    <w:rsid w:val="003D1853"/>
    <w:rsid w:val="003D7572"/>
    <w:rsid w:val="003E1908"/>
    <w:rsid w:val="003E2E08"/>
    <w:rsid w:val="003E594A"/>
    <w:rsid w:val="003E5D2E"/>
    <w:rsid w:val="003E7CE3"/>
    <w:rsid w:val="003F285B"/>
    <w:rsid w:val="003F2DE8"/>
    <w:rsid w:val="0040444C"/>
    <w:rsid w:val="00411B22"/>
    <w:rsid w:val="0041245B"/>
    <w:rsid w:val="00417E82"/>
    <w:rsid w:val="00423D8F"/>
    <w:rsid w:val="00431992"/>
    <w:rsid w:val="0043205C"/>
    <w:rsid w:val="00433369"/>
    <w:rsid w:val="00436A62"/>
    <w:rsid w:val="00443B07"/>
    <w:rsid w:val="00443D3E"/>
    <w:rsid w:val="00447CC4"/>
    <w:rsid w:val="00450985"/>
    <w:rsid w:val="00452B19"/>
    <w:rsid w:val="00453361"/>
    <w:rsid w:val="00453B23"/>
    <w:rsid w:val="00456EF0"/>
    <w:rsid w:val="00457EDA"/>
    <w:rsid w:val="00460D4A"/>
    <w:rsid w:val="00460D76"/>
    <w:rsid w:val="00462A7A"/>
    <w:rsid w:val="00464F70"/>
    <w:rsid w:val="0046638F"/>
    <w:rsid w:val="00467D51"/>
    <w:rsid w:val="00467DD7"/>
    <w:rsid w:val="00471F1C"/>
    <w:rsid w:val="00475AC1"/>
    <w:rsid w:val="004810D2"/>
    <w:rsid w:val="00481AD4"/>
    <w:rsid w:val="00483AC0"/>
    <w:rsid w:val="00485356"/>
    <w:rsid w:val="00486FE6"/>
    <w:rsid w:val="004872EE"/>
    <w:rsid w:val="00492E38"/>
    <w:rsid w:val="00495F96"/>
    <w:rsid w:val="00497CE9"/>
    <w:rsid w:val="004A771D"/>
    <w:rsid w:val="004B0787"/>
    <w:rsid w:val="004B3106"/>
    <w:rsid w:val="004B3317"/>
    <w:rsid w:val="004B3B8D"/>
    <w:rsid w:val="004B518A"/>
    <w:rsid w:val="004C58DA"/>
    <w:rsid w:val="004C5BDE"/>
    <w:rsid w:val="004C6F0A"/>
    <w:rsid w:val="004D19B8"/>
    <w:rsid w:val="004D2153"/>
    <w:rsid w:val="004D4B10"/>
    <w:rsid w:val="004D503B"/>
    <w:rsid w:val="004E3B6D"/>
    <w:rsid w:val="004E407B"/>
    <w:rsid w:val="004E4D0C"/>
    <w:rsid w:val="00503E9F"/>
    <w:rsid w:val="005114DC"/>
    <w:rsid w:val="005116E8"/>
    <w:rsid w:val="00511CF7"/>
    <w:rsid w:val="0051613C"/>
    <w:rsid w:val="00523111"/>
    <w:rsid w:val="0052481D"/>
    <w:rsid w:val="00524B7F"/>
    <w:rsid w:val="00530D86"/>
    <w:rsid w:val="0053484B"/>
    <w:rsid w:val="00535494"/>
    <w:rsid w:val="0054679F"/>
    <w:rsid w:val="005534AC"/>
    <w:rsid w:val="00553781"/>
    <w:rsid w:val="00561262"/>
    <w:rsid w:val="005623FF"/>
    <w:rsid w:val="00562AD0"/>
    <w:rsid w:val="00564C9D"/>
    <w:rsid w:val="0056649A"/>
    <w:rsid w:val="00567C63"/>
    <w:rsid w:val="0057260B"/>
    <w:rsid w:val="005747B8"/>
    <w:rsid w:val="00580CA4"/>
    <w:rsid w:val="0058407E"/>
    <w:rsid w:val="005913AF"/>
    <w:rsid w:val="0059157D"/>
    <w:rsid w:val="0059425B"/>
    <w:rsid w:val="00594AA7"/>
    <w:rsid w:val="00596DB8"/>
    <w:rsid w:val="00597002"/>
    <w:rsid w:val="005A35CD"/>
    <w:rsid w:val="005A3689"/>
    <w:rsid w:val="005A4063"/>
    <w:rsid w:val="005A72D7"/>
    <w:rsid w:val="005B6E3A"/>
    <w:rsid w:val="005C1A03"/>
    <w:rsid w:val="005C3D82"/>
    <w:rsid w:val="005C6072"/>
    <w:rsid w:val="005C6258"/>
    <w:rsid w:val="005C6DCA"/>
    <w:rsid w:val="005C7929"/>
    <w:rsid w:val="005D1049"/>
    <w:rsid w:val="005D6D56"/>
    <w:rsid w:val="005E0040"/>
    <w:rsid w:val="005E0B7B"/>
    <w:rsid w:val="005E2DB6"/>
    <w:rsid w:val="005F4D7A"/>
    <w:rsid w:val="005F59D3"/>
    <w:rsid w:val="00607C7D"/>
    <w:rsid w:val="0061146B"/>
    <w:rsid w:val="006162A7"/>
    <w:rsid w:val="00617A6A"/>
    <w:rsid w:val="00617AA9"/>
    <w:rsid w:val="006204BD"/>
    <w:rsid w:val="006211F5"/>
    <w:rsid w:val="00622E78"/>
    <w:rsid w:val="0063257B"/>
    <w:rsid w:val="0063292A"/>
    <w:rsid w:val="00641C8F"/>
    <w:rsid w:val="00644777"/>
    <w:rsid w:val="006537C5"/>
    <w:rsid w:val="006554D7"/>
    <w:rsid w:val="006569F1"/>
    <w:rsid w:val="006617B6"/>
    <w:rsid w:val="00662C89"/>
    <w:rsid w:val="0066665B"/>
    <w:rsid w:val="00666C41"/>
    <w:rsid w:val="006671C1"/>
    <w:rsid w:val="00667B72"/>
    <w:rsid w:val="00667CF1"/>
    <w:rsid w:val="00673F4E"/>
    <w:rsid w:val="00676329"/>
    <w:rsid w:val="00677B1D"/>
    <w:rsid w:val="00682EC2"/>
    <w:rsid w:val="00684F9C"/>
    <w:rsid w:val="00687640"/>
    <w:rsid w:val="00692EDD"/>
    <w:rsid w:val="0069676A"/>
    <w:rsid w:val="00696A3C"/>
    <w:rsid w:val="006979ED"/>
    <w:rsid w:val="00697D29"/>
    <w:rsid w:val="006A0B4E"/>
    <w:rsid w:val="006A7BF6"/>
    <w:rsid w:val="006A7D8A"/>
    <w:rsid w:val="006B0DDB"/>
    <w:rsid w:val="006B13BC"/>
    <w:rsid w:val="006C40CA"/>
    <w:rsid w:val="006C5667"/>
    <w:rsid w:val="006C57B5"/>
    <w:rsid w:val="006D3320"/>
    <w:rsid w:val="006D4174"/>
    <w:rsid w:val="006D7065"/>
    <w:rsid w:val="006E384B"/>
    <w:rsid w:val="006E49EA"/>
    <w:rsid w:val="006E4FFD"/>
    <w:rsid w:val="006E5C87"/>
    <w:rsid w:val="006E60A6"/>
    <w:rsid w:val="006F697B"/>
    <w:rsid w:val="00700441"/>
    <w:rsid w:val="00701765"/>
    <w:rsid w:val="007032FF"/>
    <w:rsid w:val="00705086"/>
    <w:rsid w:val="0071128D"/>
    <w:rsid w:val="00711A5D"/>
    <w:rsid w:val="00712DCA"/>
    <w:rsid w:val="0071468D"/>
    <w:rsid w:val="00715B85"/>
    <w:rsid w:val="00723FC6"/>
    <w:rsid w:val="00731C34"/>
    <w:rsid w:val="0073299F"/>
    <w:rsid w:val="00732C30"/>
    <w:rsid w:val="007400AB"/>
    <w:rsid w:val="00743237"/>
    <w:rsid w:val="007439E6"/>
    <w:rsid w:val="00745269"/>
    <w:rsid w:val="007464A2"/>
    <w:rsid w:val="00750DA8"/>
    <w:rsid w:val="00750FB8"/>
    <w:rsid w:val="00754073"/>
    <w:rsid w:val="00756837"/>
    <w:rsid w:val="007576F1"/>
    <w:rsid w:val="00762988"/>
    <w:rsid w:val="007639B8"/>
    <w:rsid w:val="00767B20"/>
    <w:rsid w:val="00771BED"/>
    <w:rsid w:val="0077313C"/>
    <w:rsid w:val="007744A9"/>
    <w:rsid w:val="00775427"/>
    <w:rsid w:val="007808B0"/>
    <w:rsid w:val="00783E2F"/>
    <w:rsid w:val="007937ED"/>
    <w:rsid w:val="007A0C32"/>
    <w:rsid w:val="007A2B7F"/>
    <w:rsid w:val="007A314C"/>
    <w:rsid w:val="007A5A47"/>
    <w:rsid w:val="007A6150"/>
    <w:rsid w:val="007B093F"/>
    <w:rsid w:val="007B33E5"/>
    <w:rsid w:val="007B630D"/>
    <w:rsid w:val="007B6BB1"/>
    <w:rsid w:val="007B7D57"/>
    <w:rsid w:val="007C4B6A"/>
    <w:rsid w:val="007C6EEB"/>
    <w:rsid w:val="007C707B"/>
    <w:rsid w:val="007D1356"/>
    <w:rsid w:val="007D2A40"/>
    <w:rsid w:val="007D6841"/>
    <w:rsid w:val="007E14FB"/>
    <w:rsid w:val="007F12DF"/>
    <w:rsid w:val="00802705"/>
    <w:rsid w:val="008044C9"/>
    <w:rsid w:val="008048EA"/>
    <w:rsid w:val="008207A9"/>
    <w:rsid w:val="008222A2"/>
    <w:rsid w:val="00825AB8"/>
    <w:rsid w:val="00830E32"/>
    <w:rsid w:val="00833B53"/>
    <w:rsid w:val="008367B2"/>
    <w:rsid w:val="00837304"/>
    <w:rsid w:val="00842899"/>
    <w:rsid w:val="008442C0"/>
    <w:rsid w:val="0086048C"/>
    <w:rsid w:val="00862DE0"/>
    <w:rsid w:val="00867235"/>
    <w:rsid w:val="00867717"/>
    <w:rsid w:val="008678D5"/>
    <w:rsid w:val="008745B3"/>
    <w:rsid w:val="00875C27"/>
    <w:rsid w:val="00881AB1"/>
    <w:rsid w:val="00883672"/>
    <w:rsid w:val="00887B4E"/>
    <w:rsid w:val="00894196"/>
    <w:rsid w:val="00897F80"/>
    <w:rsid w:val="008A0EBE"/>
    <w:rsid w:val="008A239E"/>
    <w:rsid w:val="008A323A"/>
    <w:rsid w:val="008A6EC7"/>
    <w:rsid w:val="008C2342"/>
    <w:rsid w:val="008D3DD9"/>
    <w:rsid w:val="008D56A0"/>
    <w:rsid w:val="008D5FAD"/>
    <w:rsid w:val="008D6FC3"/>
    <w:rsid w:val="008E19FF"/>
    <w:rsid w:val="008E384B"/>
    <w:rsid w:val="008E6F65"/>
    <w:rsid w:val="008F65CD"/>
    <w:rsid w:val="00900AC7"/>
    <w:rsid w:val="00901A13"/>
    <w:rsid w:val="009048F2"/>
    <w:rsid w:val="00907D18"/>
    <w:rsid w:val="009119F9"/>
    <w:rsid w:val="0091319E"/>
    <w:rsid w:val="009214D1"/>
    <w:rsid w:val="0092403F"/>
    <w:rsid w:val="00930BE9"/>
    <w:rsid w:val="00933A3C"/>
    <w:rsid w:val="00936668"/>
    <w:rsid w:val="00937926"/>
    <w:rsid w:val="00941EC0"/>
    <w:rsid w:val="0094369A"/>
    <w:rsid w:val="009478CC"/>
    <w:rsid w:val="00951484"/>
    <w:rsid w:val="0095167A"/>
    <w:rsid w:val="0095311E"/>
    <w:rsid w:val="00956681"/>
    <w:rsid w:val="009704D3"/>
    <w:rsid w:val="00976DCF"/>
    <w:rsid w:val="00977198"/>
    <w:rsid w:val="009819BD"/>
    <w:rsid w:val="00981ACA"/>
    <w:rsid w:val="00985B3E"/>
    <w:rsid w:val="00991D70"/>
    <w:rsid w:val="0099507E"/>
    <w:rsid w:val="0099634E"/>
    <w:rsid w:val="00996BEA"/>
    <w:rsid w:val="009A1DE1"/>
    <w:rsid w:val="009A24A7"/>
    <w:rsid w:val="009A2D8F"/>
    <w:rsid w:val="009A38BA"/>
    <w:rsid w:val="009B00D6"/>
    <w:rsid w:val="009B1703"/>
    <w:rsid w:val="009B1A7C"/>
    <w:rsid w:val="009B73B6"/>
    <w:rsid w:val="009C7E5D"/>
    <w:rsid w:val="009D10E0"/>
    <w:rsid w:val="009D14DA"/>
    <w:rsid w:val="009D3554"/>
    <w:rsid w:val="009D7E34"/>
    <w:rsid w:val="009E1864"/>
    <w:rsid w:val="009E6A7C"/>
    <w:rsid w:val="009E7D75"/>
    <w:rsid w:val="009F1472"/>
    <w:rsid w:val="009F6012"/>
    <w:rsid w:val="00A024EE"/>
    <w:rsid w:val="00A0283B"/>
    <w:rsid w:val="00A05AC9"/>
    <w:rsid w:val="00A06798"/>
    <w:rsid w:val="00A06971"/>
    <w:rsid w:val="00A06C3D"/>
    <w:rsid w:val="00A1184F"/>
    <w:rsid w:val="00A17210"/>
    <w:rsid w:val="00A31952"/>
    <w:rsid w:val="00A322D0"/>
    <w:rsid w:val="00A326DB"/>
    <w:rsid w:val="00A3296F"/>
    <w:rsid w:val="00A3501A"/>
    <w:rsid w:val="00A35A9C"/>
    <w:rsid w:val="00A4023B"/>
    <w:rsid w:val="00A40A60"/>
    <w:rsid w:val="00A41FCA"/>
    <w:rsid w:val="00A52C6B"/>
    <w:rsid w:val="00A55C53"/>
    <w:rsid w:val="00A55FDD"/>
    <w:rsid w:val="00A624B2"/>
    <w:rsid w:val="00A66E97"/>
    <w:rsid w:val="00A7167A"/>
    <w:rsid w:val="00A812D3"/>
    <w:rsid w:val="00A82E47"/>
    <w:rsid w:val="00A83090"/>
    <w:rsid w:val="00A83725"/>
    <w:rsid w:val="00A86D18"/>
    <w:rsid w:val="00A95858"/>
    <w:rsid w:val="00A96E44"/>
    <w:rsid w:val="00A97A59"/>
    <w:rsid w:val="00AA0BC2"/>
    <w:rsid w:val="00AA0DEE"/>
    <w:rsid w:val="00AA18B2"/>
    <w:rsid w:val="00AA35EE"/>
    <w:rsid w:val="00AB48B7"/>
    <w:rsid w:val="00AC61D5"/>
    <w:rsid w:val="00AD0A93"/>
    <w:rsid w:val="00AD3191"/>
    <w:rsid w:val="00AD3A53"/>
    <w:rsid w:val="00AD457F"/>
    <w:rsid w:val="00AD5A57"/>
    <w:rsid w:val="00AE5892"/>
    <w:rsid w:val="00AE6643"/>
    <w:rsid w:val="00AF2E92"/>
    <w:rsid w:val="00AF7BFC"/>
    <w:rsid w:val="00B061CC"/>
    <w:rsid w:val="00B066DD"/>
    <w:rsid w:val="00B0732E"/>
    <w:rsid w:val="00B1086F"/>
    <w:rsid w:val="00B120B7"/>
    <w:rsid w:val="00B13AEF"/>
    <w:rsid w:val="00B150EA"/>
    <w:rsid w:val="00B168AF"/>
    <w:rsid w:val="00B16D76"/>
    <w:rsid w:val="00B17D01"/>
    <w:rsid w:val="00B17D78"/>
    <w:rsid w:val="00B21F44"/>
    <w:rsid w:val="00B2227A"/>
    <w:rsid w:val="00B23EAB"/>
    <w:rsid w:val="00B24862"/>
    <w:rsid w:val="00B2689F"/>
    <w:rsid w:val="00B2714D"/>
    <w:rsid w:val="00B30275"/>
    <w:rsid w:val="00B31ACF"/>
    <w:rsid w:val="00B321AF"/>
    <w:rsid w:val="00B3290B"/>
    <w:rsid w:val="00B33758"/>
    <w:rsid w:val="00B36C86"/>
    <w:rsid w:val="00B432F4"/>
    <w:rsid w:val="00B45A8C"/>
    <w:rsid w:val="00B50865"/>
    <w:rsid w:val="00B51C8E"/>
    <w:rsid w:val="00B54CCA"/>
    <w:rsid w:val="00B56DCB"/>
    <w:rsid w:val="00B57B90"/>
    <w:rsid w:val="00B609AC"/>
    <w:rsid w:val="00B60A54"/>
    <w:rsid w:val="00B62044"/>
    <w:rsid w:val="00B63E5D"/>
    <w:rsid w:val="00B6432C"/>
    <w:rsid w:val="00B64F66"/>
    <w:rsid w:val="00B72DD7"/>
    <w:rsid w:val="00B75D48"/>
    <w:rsid w:val="00B84F54"/>
    <w:rsid w:val="00B86325"/>
    <w:rsid w:val="00B86E46"/>
    <w:rsid w:val="00B90A4D"/>
    <w:rsid w:val="00B9113A"/>
    <w:rsid w:val="00B931ED"/>
    <w:rsid w:val="00B93BDA"/>
    <w:rsid w:val="00B94C01"/>
    <w:rsid w:val="00B95FFA"/>
    <w:rsid w:val="00BA094C"/>
    <w:rsid w:val="00BA0B06"/>
    <w:rsid w:val="00BA196D"/>
    <w:rsid w:val="00BA4EA8"/>
    <w:rsid w:val="00BA5FC5"/>
    <w:rsid w:val="00BA612E"/>
    <w:rsid w:val="00BA7DD4"/>
    <w:rsid w:val="00BB1830"/>
    <w:rsid w:val="00BB2044"/>
    <w:rsid w:val="00BB258A"/>
    <w:rsid w:val="00BB5B21"/>
    <w:rsid w:val="00BB7E84"/>
    <w:rsid w:val="00BC4978"/>
    <w:rsid w:val="00BD5142"/>
    <w:rsid w:val="00BD53D3"/>
    <w:rsid w:val="00BD79D4"/>
    <w:rsid w:val="00BE0D26"/>
    <w:rsid w:val="00BE1D05"/>
    <w:rsid w:val="00BE50BB"/>
    <w:rsid w:val="00C00F38"/>
    <w:rsid w:val="00C02054"/>
    <w:rsid w:val="00C0502A"/>
    <w:rsid w:val="00C06233"/>
    <w:rsid w:val="00C1370D"/>
    <w:rsid w:val="00C13DEF"/>
    <w:rsid w:val="00C13FA0"/>
    <w:rsid w:val="00C14881"/>
    <w:rsid w:val="00C15799"/>
    <w:rsid w:val="00C17358"/>
    <w:rsid w:val="00C202EE"/>
    <w:rsid w:val="00C243F9"/>
    <w:rsid w:val="00C36B7A"/>
    <w:rsid w:val="00C37C0A"/>
    <w:rsid w:val="00C47FA4"/>
    <w:rsid w:val="00C51CC5"/>
    <w:rsid w:val="00C57E18"/>
    <w:rsid w:val="00C6304B"/>
    <w:rsid w:val="00C7288D"/>
    <w:rsid w:val="00C73B56"/>
    <w:rsid w:val="00C810F4"/>
    <w:rsid w:val="00C815A8"/>
    <w:rsid w:val="00C8661C"/>
    <w:rsid w:val="00C8697E"/>
    <w:rsid w:val="00C9283A"/>
    <w:rsid w:val="00C9301D"/>
    <w:rsid w:val="00CA0BDA"/>
    <w:rsid w:val="00CA0E57"/>
    <w:rsid w:val="00CA1096"/>
    <w:rsid w:val="00CA2D2F"/>
    <w:rsid w:val="00CA2DEF"/>
    <w:rsid w:val="00CA3579"/>
    <w:rsid w:val="00CA40E4"/>
    <w:rsid w:val="00CA43FD"/>
    <w:rsid w:val="00CB09E3"/>
    <w:rsid w:val="00CB21D4"/>
    <w:rsid w:val="00CB3ABD"/>
    <w:rsid w:val="00CB6608"/>
    <w:rsid w:val="00CC2985"/>
    <w:rsid w:val="00CC2B76"/>
    <w:rsid w:val="00CC35A2"/>
    <w:rsid w:val="00CC3AEE"/>
    <w:rsid w:val="00CC6E45"/>
    <w:rsid w:val="00CD022B"/>
    <w:rsid w:val="00CD2394"/>
    <w:rsid w:val="00CD36FD"/>
    <w:rsid w:val="00CD41F1"/>
    <w:rsid w:val="00CD6EB7"/>
    <w:rsid w:val="00CE0B90"/>
    <w:rsid w:val="00CE4FD4"/>
    <w:rsid w:val="00CF28F5"/>
    <w:rsid w:val="00CF36CD"/>
    <w:rsid w:val="00CF4B3F"/>
    <w:rsid w:val="00CF5A81"/>
    <w:rsid w:val="00CF6795"/>
    <w:rsid w:val="00D0286D"/>
    <w:rsid w:val="00D06D8F"/>
    <w:rsid w:val="00D06FD3"/>
    <w:rsid w:val="00D142FB"/>
    <w:rsid w:val="00D15ACD"/>
    <w:rsid w:val="00D15FFF"/>
    <w:rsid w:val="00D23626"/>
    <w:rsid w:val="00D23B35"/>
    <w:rsid w:val="00D2528A"/>
    <w:rsid w:val="00D332D0"/>
    <w:rsid w:val="00D408B6"/>
    <w:rsid w:val="00D40AFC"/>
    <w:rsid w:val="00D40F5B"/>
    <w:rsid w:val="00D4308A"/>
    <w:rsid w:val="00D44738"/>
    <w:rsid w:val="00D45447"/>
    <w:rsid w:val="00D4638F"/>
    <w:rsid w:val="00D47397"/>
    <w:rsid w:val="00D4776A"/>
    <w:rsid w:val="00D50390"/>
    <w:rsid w:val="00D52BFB"/>
    <w:rsid w:val="00D53342"/>
    <w:rsid w:val="00D5430A"/>
    <w:rsid w:val="00D577EA"/>
    <w:rsid w:val="00D600F9"/>
    <w:rsid w:val="00D607FB"/>
    <w:rsid w:val="00D66A08"/>
    <w:rsid w:val="00D73367"/>
    <w:rsid w:val="00D73832"/>
    <w:rsid w:val="00D7384B"/>
    <w:rsid w:val="00D73BBF"/>
    <w:rsid w:val="00D7631C"/>
    <w:rsid w:val="00D764C9"/>
    <w:rsid w:val="00D77326"/>
    <w:rsid w:val="00D81373"/>
    <w:rsid w:val="00D81BA1"/>
    <w:rsid w:val="00D86E4B"/>
    <w:rsid w:val="00D87119"/>
    <w:rsid w:val="00D87787"/>
    <w:rsid w:val="00D936BD"/>
    <w:rsid w:val="00D96707"/>
    <w:rsid w:val="00D97D98"/>
    <w:rsid w:val="00DA0F25"/>
    <w:rsid w:val="00DA12E0"/>
    <w:rsid w:val="00DA1DDB"/>
    <w:rsid w:val="00DA27D8"/>
    <w:rsid w:val="00DA6508"/>
    <w:rsid w:val="00DB249C"/>
    <w:rsid w:val="00DB4891"/>
    <w:rsid w:val="00DB4A14"/>
    <w:rsid w:val="00DB71DC"/>
    <w:rsid w:val="00DC3033"/>
    <w:rsid w:val="00DC58EF"/>
    <w:rsid w:val="00DE6E18"/>
    <w:rsid w:val="00DE7FA7"/>
    <w:rsid w:val="00DF2254"/>
    <w:rsid w:val="00DF6C72"/>
    <w:rsid w:val="00E00CE2"/>
    <w:rsid w:val="00E024B2"/>
    <w:rsid w:val="00E03CAD"/>
    <w:rsid w:val="00E063CD"/>
    <w:rsid w:val="00E0664B"/>
    <w:rsid w:val="00E1139F"/>
    <w:rsid w:val="00E13294"/>
    <w:rsid w:val="00E15EBD"/>
    <w:rsid w:val="00E20E94"/>
    <w:rsid w:val="00E211BD"/>
    <w:rsid w:val="00E235C4"/>
    <w:rsid w:val="00E27573"/>
    <w:rsid w:val="00E35677"/>
    <w:rsid w:val="00E40783"/>
    <w:rsid w:val="00E414A0"/>
    <w:rsid w:val="00E42E2C"/>
    <w:rsid w:val="00E50E40"/>
    <w:rsid w:val="00E574DB"/>
    <w:rsid w:val="00E61116"/>
    <w:rsid w:val="00E61E3A"/>
    <w:rsid w:val="00E65EF5"/>
    <w:rsid w:val="00E70F29"/>
    <w:rsid w:val="00E729E7"/>
    <w:rsid w:val="00E74444"/>
    <w:rsid w:val="00E74FA2"/>
    <w:rsid w:val="00E75FA4"/>
    <w:rsid w:val="00E80537"/>
    <w:rsid w:val="00E85592"/>
    <w:rsid w:val="00E85C1E"/>
    <w:rsid w:val="00E87637"/>
    <w:rsid w:val="00E917FE"/>
    <w:rsid w:val="00E91A83"/>
    <w:rsid w:val="00E92A51"/>
    <w:rsid w:val="00EA3FAC"/>
    <w:rsid w:val="00EA45AA"/>
    <w:rsid w:val="00EB3108"/>
    <w:rsid w:val="00EB4290"/>
    <w:rsid w:val="00ED0339"/>
    <w:rsid w:val="00ED3B85"/>
    <w:rsid w:val="00ED3F88"/>
    <w:rsid w:val="00ED5F99"/>
    <w:rsid w:val="00EE1E56"/>
    <w:rsid w:val="00EE4AFE"/>
    <w:rsid w:val="00EF1CD2"/>
    <w:rsid w:val="00EF50E5"/>
    <w:rsid w:val="00EF582E"/>
    <w:rsid w:val="00EF782B"/>
    <w:rsid w:val="00F01F03"/>
    <w:rsid w:val="00F054B9"/>
    <w:rsid w:val="00F07BE3"/>
    <w:rsid w:val="00F13094"/>
    <w:rsid w:val="00F147F9"/>
    <w:rsid w:val="00F24DCB"/>
    <w:rsid w:val="00F2726A"/>
    <w:rsid w:val="00F27C0C"/>
    <w:rsid w:val="00F424A4"/>
    <w:rsid w:val="00F4306C"/>
    <w:rsid w:val="00F4356A"/>
    <w:rsid w:val="00F44CFF"/>
    <w:rsid w:val="00F45565"/>
    <w:rsid w:val="00F45D81"/>
    <w:rsid w:val="00F4791E"/>
    <w:rsid w:val="00F5350C"/>
    <w:rsid w:val="00F559C9"/>
    <w:rsid w:val="00F615D8"/>
    <w:rsid w:val="00F715E1"/>
    <w:rsid w:val="00F72442"/>
    <w:rsid w:val="00F727C5"/>
    <w:rsid w:val="00F73985"/>
    <w:rsid w:val="00F81F1B"/>
    <w:rsid w:val="00F85924"/>
    <w:rsid w:val="00F8749D"/>
    <w:rsid w:val="00F87A6A"/>
    <w:rsid w:val="00F87F21"/>
    <w:rsid w:val="00F91F62"/>
    <w:rsid w:val="00F9238E"/>
    <w:rsid w:val="00F93C2B"/>
    <w:rsid w:val="00F94273"/>
    <w:rsid w:val="00F954F6"/>
    <w:rsid w:val="00F95A10"/>
    <w:rsid w:val="00F97FBD"/>
    <w:rsid w:val="00FA09D3"/>
    <w:rsid w:val="00FA308F"/>
    <w:rsid w:val="00FA44B3"/>
    <w:rsid w:val="00FA4977"/>
    <w:rsid w:val="00FA5F62"/>
    <w:rsid w:val="00FA66B0"/>
    <w:rsid w:val="00FB080C"/>
    <w:rsid w:val="00FB116C"/>
    <w:rsid w:val="00FB13CE"/>
    <w:rsid w:val="00FB3D1D"/>
    <w:rsid w:val="00FB4B2A"/>
    <w:rsid w:val="00FC01C1"/>
    <w:rsid w:val="00FC33A5"/>
    <w:rsid w:val="00FC5189"/>
    <w:rsid w:val="00FC71C1"/>
    <w:rsid w:val="00FC7C32"/>
    <w:rsid w:val="00FD0077"/>
    <w:rsid w:val="00FD0CC8"/>
    <w:rsid w:val="00FD38AB"/>
    <w:rsid w:val="00FE2755"/>
    <w:rsid w:val="00FE2DF3"/>
    <w:rsid w:val="00FE319B"/>
    <w:rsid w:val="00FE4FDA"/>
    <w:rsid w:val="00FF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9D21E"/>
  <w15:docId w15:val="{6C489A56-C45E-4308-823D-CFC80056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3C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6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821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95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C81F4-3C7B-46EE-8DA2-C02B27132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2</Words>
  <Characters>6743</Characters>
  <Application>Microsoft Office Word</Application>
  <DocSecurity>0</DocSecurity>
  <Lines>56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ampereen yliopisto</Company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Linnansaari</dc:creator>
  <cp:keywords/>
  <dc:description/>
  <cp:lastModifiedBy>Anu Linnansaari (TAU)</cp:lastModifiedBy>
  <cp:revision>4</cp:revision>
  <cp:lastPrinted>2016-10-12T06:43:00Z</cp:lastPrinted>
  <dcterms:created xsi:type="dcterms:W3CDTF">2022-03-28T13:49:00Z</dcterms:created>
  <dcterms:modified xsi:type="dcterms:W3CDTF">2022-08-22T08:00:00Z</dcterms:modified>
</cp:coreProperties>
</file>